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BD449" w14:textId="36D8B602" w:rsidR="00CA2287" w:rsidRPr="00875EBB" w:rsidRDefault="00CA2287" w:rsidP="0035718E">
      <w:pPr>
        <w:rPr>
          <w:rFonts w:ascii="Times New Roman" w:hAnsi="Times New Roman" w:cs="Times New Roman"/>
          <w:b/>
          <w:bCs/>
          <w:sz w:val="24"/>
        </w:rPr>
      </w:pPr>
      <w:r w:rsidRPr="00875EBB">
        <w:rPr>
          <w:rFonts w:ascii="Times New Roman" w:hAnsi="Times New Roman" w:cs="Times New Roman"/>
          <w:b/>
          <w:bCs/>
          <w:sz w:val="24"/>
        </w:rPr>
        <w:t>Supplementary Appendix</w:t>
      </w:r>
    </w:p>
    <w:p w14:paraId="41851975" w14:textId="6F0C97D9" w:rsidR="00497503" w:rsidRPr="00875EBB" w:rsidRDefault="002C00C0" w:rsidP="00CA2287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875EBB"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512A6461" wp14:editId="36430F5E">
            <wp:extent cx="6117020" cy="4448742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7163" cy="44561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508BFF" w14:textId="001F3A20" w:rsidR="002C00C0" w:rsidRPr="00875EBB" w:rsidRDefault="00814CB4" w:rsidP="002C00C0">
      <w:pPr>
        <w:rPr>
          <w:rFonts w:ascii="Times New Roman" w:hAnsi="Times New Roman" w:cs="Times New Roman"/>
          <w:b/>
          <w:bCs/>
          <w:sz w:val="24"/>
        </w:rPr>
        <w:sectPr w:rsidR="002C00C0" w:rsidRPr="00875EBB" w:rsidSect="00CA2287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  <w:r w:rsidRPr="00875EBB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497503" w:rsidRPr="00875EBB">
        <w:rPr>
          <w:rFonts w:ascii="Times New Roman" w:hAnsi="Times New Roman" w:cs="Times New Roman"/>
          <w:b/>
          <w:bCs/>
          <w:sz w:val="24"/>
        </w:rPr>
        <w:t xml:space="preserve">Figure </w:t>
      </w:r>
      <w:r w:rsidR="001B056C" w:rsidRPr="00875EBB">
        <w:rPr>
          <w:rFonts w:ascii="Times New Roman" w:hAnsi="Times New Roman" w:cs="Times New Roman"/>
          <w:b/>
          <w:bCs/>
          <w:sz w:val="24"/>
        </w:rPr>
        <w:t>1</w:t>
      </w:r>
      <w:r w:rsidR="00497503" w:rsidRPr="00875EBB">
        <w:rPr>
          <w:rFonts w:ascii="Times New Roman" w:hAnsi="Times New Roman" w:cs="Times New Roman"/>
          <w:b/>
          <w:bCs/>
          <w:sz w:val="24"/>
        </w:rPr>
        <w:t>.</w:t>
      </w:r>
      <w:r w:rsidR="002C00C0" w:rsidRPr="00875EBB">
        <w:rPr>
          <w:rFonts w:ascii="Times New Roman" w:hAnsi="Times New Roman" w:cs="Times New Roman"/>
          <w:b/>
          <w:bCs/>
          <w:sz w:val="24"/>
        </w:rPr>
        <w:t xml:space="preserve"> Propensity score matching comparisons for SGLT2I v.s. DPP4I before and after 1:1 matching with nearest neighbor search strategy </w:t>
      </w:r>
      <w:r w:rsidR="00F732DF">
        <w:rPr>
          <w:rFonts w:ascii="Times New Roman" w:hAnsi="Times New Roman" w:cs="Times New Roman"/>
          <w:b/>
          <w:bCs/>
          <w:sz w:val="24"/>
        </w:rPr>
        <w:t>using a</w:t>
      </w:r>
      <w:r w:rsidR="002C00C0" w:rsidRPr="00875EBB">
        <w:rPr>
          <w:rFonts w:ascii="Times New Roman" w:hAnsi="Times New Roman" w:cs="Times New Roman"/>
          <w:b/>
          <w:bCs/>
          <w:sz w:val="24"/>
        </w:rPr>
        <w:t xml:space="preserve"> caliper of 0.1</w:t>
      </w:r>
    </w:p>
    <w:p w14:paraId="0FB6C815" w14:textId="0AD54E6C" w:rsidR="0035718E" w:rsidRPr="00875EBB" w:rsidRDefault="00CA2287" w:rsidP="0035718E">
      <w:pPr>
        <w:rPr>
          <w:rFonts w:ascii="Times New Roman" w:hAnsi="Times New Roman" w:cs="Times New Roman"/>
          <w:b/>
          <w:bCs/>
          <w:sz w:val="24"/>
        </w:rPr>
      </w:pPr>
      <w:r w:rsidRPr="00875EBB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r w:rsidR="0035718E" w:rsidRPr="00875EBB">
        <w:rPr>
          <w:rFonts w:ascii="Times New Roman" w:hAnsi="Times New Roman" w:cs="Times New Roman"/>
          <w:b/>
          <w:bCs/>
          <w:sz w:val="24"/>
        </w:rPr>
        <w:t>Table 1. ICD</w:t>
      </w:r>
      <w:r w:rsidR="00F732DF">
        <w:rPr>
          <w:rFonts w:ascii="Times New Roman" w:hAnsi="Times New Roman" w:cs="Times New Roman"/>
          <w:b/>
          <w:bCs/>
          <w:sz w:val="24"/>
        </w:rPr>
        <w:t>-</w:t>
      </w:r>
      <w:r w:rsidR="0035718E" w:rsidRPr="00875EBB">
        <w:rPr>
          <w:rFonts w:ascii="Times New Roman" w:hAnsi="Times New Roman" w:cs="Times New Roman"/>
          <w:b/>
          <w:bCs/>
          <w:sz w:val="24"/>
        </w:rPr>
        <w:t xml:space="preserve">9 </w:t>
      </w:r>
      <w:r w:rsidR="004B7717" w:rsidRPr="00875EBB">
        <w:rPr>
          <w:rFonts w:ascii="Times New Roman" w:hAnsi="Times New Roman" w:cs="Times New Roman"/>
          <w:b/>
          <w:bCs/>
          <w:sz w:val="24"/>
        </w:rPr>
        <w:t>c</w:t>
      </w:r>
      <w:r w:rsidR="0035718E" w:rsidRPr="00875EBB">
        <w:rPr>
          <w:rFonts w:ascii="Times New Roman" w:hAnsi="Times New Roman" w:cs="Times New Roman"/>
          <w:b/>
          <w:bCs/>
          <w:sz w:val="24"/>
        </w:rPr>
        <w:t xml:space="preserve">odes for </w:t>
      </w:r>
      <w:r w:rsidR="001D3874">
        <w:rPr>
          <w:rFonts w:ascii="Times New Roman" w:hAnsi="Times New Roman" w:cs="Times New Roman"/>
          <w:b/>
          <w:bCs/>
          <w:sz w:val="24"/>
        </w:rPr>
        <w:t>diagnoses</w:t>
      </w:r>
      <w:r w:rsidR="004B7717" w:rsidRPr="00875EBB">
        <w:rPr>
          <w:rFonts w:ascii="Times New Roman" w:hAnsi="Times New Roman" w:cs="Times New Roman"/>
          <w:b/>
          <w:bCs/>
          <w:sz w:val="24"/>
        </w:rPr>
        <w:t xml:space="preserve"> and ICD</w:t>
      </w:r>
      <w:r w:rsidR="001D3874">
        <w:rPr>
          <w:rFonts w:ascii="Times New Roman" w:hAnsi="Times New Roman" w:cs="Times New Roman"/>
          <w:b/>
          <w:bCs/>
          <w:sz w:val="24"/>
        </w:rPr>
        <w:t>-</w:t>
      </w:r>
      <w:r w:rsidR="004B7717" w:rsidRPr="00875EBB">
        <w:rPr>
          <w:rFonts w:ascii="Times New Roman" w:hAnsi="Times New Roman" w:cs="Times New Roman"/>
          <w:b/>
          <w:bCs/>
          <w:sz w:val="24"/>
        </w:rPr>
        <w:t>10 codes for outcomes</w:t>
      </w:r>
      <w:r w:rsidR="00994A6E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190"/>
      </w:tblGrid>
      <w:tr w:rsidR="005B0A17" w:rsidRPr="00875EBB" w14:paraId="03E8D424" w14:textId="77777777" w:rsidTr="001871A1">
        <w:tc>
          <w:tcPr>
            <w:tcW w:w="5000" w:type="pct"/>
          </w:tcPr>
          <w:p w14:paraId="24A909C7" w14:textId="77777777" w:rsidR="005B0A17" w:rsidRPr="00875EBB" w:rsidRDefault="005B0A17" w:rsidP="001871A1">
            <w:pPr>
              <w:rPr>
                <w:rFonts w:ascii="Times New Roman" w:hAnsi="Times New Roman" w:cs="Times New Roman"/>
                <w:sz w:val="24"/>
              </w:rPr>
            </w:pPr>
            <w:r w:rsidRPr="00875EBB">
              <w:rPr>
                <w:rFonts w:ascii="Times New Roman" w:hAnsi="Times New Roman" w:cs="Times New Roman"/>
                <w:sz w:val="24"/>
              </w:rPr>
              <w:t>Diabetes mellitus 250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50.0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50.0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50.03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50.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50.1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50.1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50.13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50.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50.2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50.2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50.23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50.3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50.3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50.3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50.33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50.4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50.4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50.4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50.43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50.5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50.5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50.5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50.53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50.6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50.6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50.6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50.63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50.7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50.7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50.7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50.73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50.8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50.8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50.8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50.83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50.9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50.9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50.9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50.93</w:t>
            </w:r>
          </w:p>
        </w:tc>
      </w:tr>
      <w:tr w:rsidR="005B0A17" w:rsidRPr="00875EBB" w14:paraId="6AA045A7" w14:textId="77777777" w:rsidTr="001871A1">
        <w:tc>
          <w:tcPr>
            <w:tcW w:w="5000" w:type="pct"/>
          </w:tcPr>
          <w:p w14:paraId="40C542CB" w14:textId="77777777" w:rsidR="005B0A17" w:rsidRPr="00875EBB" w:rsidRDefault="005B0A17" w:rsidP="001871A1">
            <w:pPr>
              <w:rPr>
                <w:rFonts w:ascii="Times New Roman" w:hAnsi="Times New Roman" w:cs="Times New Roman"/>
                <w:sz w:val="24"/>
              </w:rPr>
            </w:pPr>
            <w:r w:rsidRPr="00875EBB">
              <w:rPr>
                <w:rFonts w:ascii="Times New Roman" w:hAnsi="Times New Roman" w:cs="Times New Roman"/>
                <w:sz w:val="24"/>
              </w:rPr>
              <w:t>Renal diseases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58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58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582.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582.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582.4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582.8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582.8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582.89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582.9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583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583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583.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583.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583.4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583.6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583.7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585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585.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585.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585.3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585.4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585.5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585.6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585.9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586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588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588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588.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588.8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588.8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588.89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588.9</w:t>
            </w:r>
          </w:p>
        </w:tc>
      </w:tr>
      <w:tr w:rsidR="005B0A17" w:rsidRPr="00875EBB" w14:paraId="1FC9B8CB" w14:textId="77777777" w:rsidTr="001871A1">
        <w:tc>
          <w:tcPr>
            <w:tcW w:w="5000" w:type="pct"/>
          </w:tcPr>
          <w:p w14:paraId="219D04B1" w14:textId="77777777" w:rsidR="005B0A17" w:rsidRPr="00875EBB" w:rsidRDefault="005B0A17" w:rsidP="001871A1">
            <w:pPr>
              <w:rPr>
                <w:rFonts w:ascii="Times New Roman" w:hAnsi="Times New Roman" w:cs="Times New Roman"/>
                <w:sz w:val="24"/>
              </w:rPr>
            </w:pPr>
            <w:r w:rsidRPr="00875EBB">
              <w:rPr>
                <w:rFonts w:ascii="Times New Roman" w:hAnsi="Times New Roman" w:cs="Times New Roman"/>
                <w:sz w:val="24"/>
              </w:rPr>
              <w:t>Acute myocardial infarction 410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0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0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1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1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2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2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3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3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3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4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4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4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5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5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5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6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6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6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7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7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7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8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8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8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9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9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92</w:t>
            </w:r>
          </w:p>
        </w:tc>
      </w:tr>
      <w:tr w:rsidR="005B0A17" w:rsidRPr="00875EBB" w14:paraId="0D61B70D" w14:textId="77777777" w:rsidTr="001871A1">
        <w:tc>
          <w:tcPr>
            <w:tcW w:w="5000" w:type="pct"/>
          </w:tcPr>
          <w:p w14:paraId="18C309F5" w14:textId="77777777" w:rsidR="005B0A17" w:rsidRPr="00875EBB" w:rsidRDefault="005B0A17" w:rsidP="001871A1">
            <w:pPr>
              <w:rPr>
                <w:rFonts w:ascii="Times New Roman" w:hAnsi="Times New Roman" w:cs="Times New Roman"/>
                <w:sz w:val="24"/>
              </w:rPr>
            </w:pPr>
            <w:r w:rsidRPr="00875EBB">
              <w:rPr>
                <w:rFonts w:ascii="Times New Roman" w:hAnsi="Times New Roman" w:cs="Times New Roman"/>
                <w:sz w:val="24"/>
              </w:rPr>
              <w:t>Hypertension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1.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1.9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2.0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2.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2.1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2.9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2.9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3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3.0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3.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3.1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3.9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3.9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4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4.0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4.0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4.03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4.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4.1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4.1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4.13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4.9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4.9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4.9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4.93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5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5.0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5.09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5.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5.1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5.19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5.9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5.9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5.99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37.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</w:r>
          </w:p>
        </w:tc>
      </w:tr>
      <w:tr w:rsidR="005B0A17" w:rsidRPr="00875EBB" w14:paraId="4BA1EA68" w14:textId="77777777" w:rsidTr="001871A1">
        <w:tc>
          <w:tcPr>
            <w:tcW w:w="5000" w:type="pct"/>
          </w:tcPr>
          <w:p w14:paraId="78B8264A" w14:textId="77777777" w:rsidR="005B0A17" w:rsidRPr="00875EBB" w:rsidRDefault="005B0A17" w:rsidP="001871A1">
            <w:pPr>
              <w:rPr>
                <w:rFonts w:ascii="Times New Roman" w:hAnsi="Times New Roman" w:cs="Times New Roman"/>
                <w:sz w:val="24"/>
              </w:rPr>
            </w:pPr>
            <w:r w:rsidRPr="00875EBB">
              <w:rPr>
                <w:rFonts w:ascii="Times New Roman" w:hAnsi="Times New Roman" w:cs="Times New Roman"/>
                <w:sz w:val="24"/>
              </w:rPr>
              <w:t>Heart failure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28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28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28.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28.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28.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28.2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28.2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28.23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28.3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28.3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28.3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28.3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28.33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28.4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28.4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28.4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28.4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28.43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28.9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398.9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2.0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2.1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2.9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4.0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4.03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4.1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4.13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4.9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4.93</w:t>
            </w:r>
          </w:p>
        </w:tc>
      </w:tr>
      <w:tr w:rsidR="005B0A17" w:rsidRPr="00875EBB" w14:paraId="2D09C721" w14:textId="77777777" w:rsidTr="001871A1">
        <w:tc>
          <w:tcPr>
            <w:tcW w:w="5000" w:type="pct"/>
          </w:tcPr>
          <w:p w14:paraId="1DAA65A2" w14:textId="77777777" w:rsidR="005B0A17" w:rsidRPr="00875EBB" w:rsidRDefault="005B0A17" w:rsidP="001871A1">
            <w:pPr>
              <w:rPr>
                <w:rFonts w:ascii="Times New Roman" w:hAnsi="Times New Roman" w:cs="Times New Roman"/>
                <w:sz w:val="24"/>
              </w:rPr>
            </w:pPr>
            <w:r w:rsidRPr="00875EBB">
              <w:rPr>
                <w:rFonts w:ascii="Times New Roman" w:hAnsi="Times New Roman" w:cs="Times New Roman"/>
                <w:sz w:val="24"/>
              </w:rPr>
              <w:t>Atrial fibrillation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27.3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29.4</w:t>
            </w:r>
          </w:p>
        </w:tc>
      </w:tr>
      <w:tr w:rsidR="005B0A17" w:rsidRPr="00875EBB" w14:paraId="1DA08B44" w14:textId="77777777" w:rsidTr="001871A1">
        <w:tc>
          <w:tcPr>
            <w:tcW w:w="5000" w:type="pct"/>
          </w:tcPr>
          <w:p w14:paraId="6B28F735" w14:textId="77777777" w:rsidR="005B0A17" w:rsidRPr="00875EBB" w:rsidRDefault="005B0A17" w:rsidP="001871A1">
            <w:pPr>
              <w:rPr>
                <w:rFonts w:ascii="Times New Roman" w:hAnsi="Times New Roman" w:cs="Times New Roman"/>
                <w:sz w:val="24"/>
              </w:rPr>
            </w:pPr>
            <w:r w:rsidRPr="00875EBB">
              <w:rPr>
                <w:rFonts w:ascii="Times New Roman" w:hAnsi="Times New Roman" w:cs="Times New Roman"/>
                <w:sz w:val="24"/>
              </w:rPr>
              <w:t>Liver diseases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56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56.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56.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572.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572.3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572.4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572.8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571.4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571.5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571.6</w:t>
            </w:r>
          </w:p>
        </w:tc>
      </w:tr>
      <w:tr w:rsidR="005B0A17" w:rsidRPr="00875EBB" w14:paraId="3EAF7CC1" w14:textId="77777777" w:rsidTr="001871A1">
        <w:tc>
          <w:tcPr>
            <w:tcW w:w="5000" w:type="pct"/>
          </w:tcPr>
          <w:p w14:paraId="5C6C380F" w14:textId="77777777" w:rsidR="005B0A17" w:rsidRPr="00875EBB" w:rsidRDefault="005B0A17" w:rsidP="001871A1">
            <w:pPr>
              <w:rPr>
                <w:rFonts w:ascii="Times New Roman" w:hAnsi="Times New Roman" w:cs="Times New Roman"/>
                <w:sz w:val="24"/>
              </w:rPr>
            </w:pPr>
            <w:r w:rsidRPr="00875EBB">
              <w:rPr>
                <w:rFonts w:ascii="Times New Roman" w:hAnsi="Times New Roman" w:cs="Times New Roman"/>
                <w:sz w:val="24"/>
              </w:rPr>
              <w:t>Chronic obstructive pulmonary disease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90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9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9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93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94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95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96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91.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91.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91.2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91.2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91.8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91.9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92.8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93.0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93.0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93.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93.1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93.1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93.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93.2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93.2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93.8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93.8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93.8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93.9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93.9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93.9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94.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95.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95.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95.3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95.4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95.5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95.6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95.7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95.8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95.9</w:t>
            </w:r>
          </w:p>
        </w:tc>
      </w:tr>
      <w:tr w:rsidR="005B0A17" w:rsidRPr="00875EBB" w14:paraId="74836B3E" w14:textId="77777777" w:rsidTr="001871A1">
        <w:tc>
          <w:tcPr>
            <w:tcW w:w="5000" w:type="pct"/>
          </w:tcPr>
          <w:p w14:paraId="6D51C1C4" w14:textId="77777777" w:rsidR="005B0A17" w:rsidRPr="00875EBB" w:rsidRDefault="005B0A17" w:rsidP="001871A1">
            <w:pPr>
              <w:rPr>
                <w:rFonts w:ascii="Times New Roman" w:hAnsi="Times New Roman" w:cs="Times New Roman"/>
                <w:sz w:val="24"/>
              </w:rPr>
            </w:pPr>
            <w:r w:rsidRPr="00875EBB">
              <w:rPr>
                <w:rFonts w:ascii="Times New Roman" w:eastAsia="DengXian" w:hAnsi="Times New Roman" w:cs="Times New Roman"/>
                <w:color w:val="000000"/>
                <w:sz w:val="24"/>
              </w:rPr>
              <w:t>PVD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50.7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43.9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43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43.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43.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43.2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43.2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43.23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43.24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43.29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43.8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43.8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43.8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43.89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4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43.9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785.4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V43.4</w:t>
            </w:r>
          </w:p>
        </w:tc>
      </w:tr>
      <w:tr w:rsidR="005B0A17" w:rsidRPr="00875EBB" w14:paraId="188B0963" w14:textId="77777777" w:rsidTr="001871A1">
        <w:tc>
          <w:tcPr>
            <w:tcW w:w="5000" w:type="pct"/>
          </w:tcPr>
          <w:p w14:paraId="70B63137" w14:textId="77777777" w:rsidR="005B0A17" w:rsidRPr="00875EBB" w:rsidRDefault="005B0A17" w:rsidP="001871A1">
            <w:pPr>
              <w:rPr>
                <w:rFonts w:ascii="Times New Roman" w:hAnsi="Times New Roman" w:cs="Times New Roman"/>
                <w:sz w:val="24"/>
              </w:rPr>
            </w:pPr>
            <w:r w:rsidRPr="00875EBB">
              <w:rPr>
                <w:rFonts w:ascii="Times New Roman" w:hAnsi="Times New Roman" w:cs="Times New Roman"/>
                <w:sz w:val="24"/>
              </w:rPr>
              <w:t>Stroke/transient ischemic attack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35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35.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35.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35.3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35.8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35.9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33.8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33.9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34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36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37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37.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33.3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33.0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34.0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34.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34.1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34.9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34.9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37.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37.3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37.4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37.5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37.6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37.7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37.8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37.9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30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3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3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32.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32.9</w:t>
            </w:r>
          </w:p>
        </w:tc>
      </w:tr>
      <w:tr w:rsidR="005B0A17" w:rsidRPr="00875EBB" w14:paraId="64F0786A" w14:textId="77777777" w:rsidTr="001871A1">
        <w:tc>
          <w:tcPr>
            <w:tcW w:w="5000" w:type="pct"/>
          </w:tcPr>
          <w:p w14:paraId="7C7D108A" w14:textId="77777777" w:rsidR="005B0A17" w:rsidRPr="00875EBB" w:rsidRDefault="005B0A17" w:rsidP="001871A1">
            <w:pPr>
              <w:rPr>
                <w:rFonts w:ascii="Times New Roman" w:hAnsi="Times New Roman" w:cs="Times New Roman"/>
                <w:sz w:val="24"/>
              </w:rPr>
            </w:pPr>
            <w:r w:rsidRPr="00875EB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Ischemic heart disease 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0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0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1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1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2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2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3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3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3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4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4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4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5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5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5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6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6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6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7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7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7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8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8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8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9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9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.9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1.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1.8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1.8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1.89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3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3.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3.9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4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4.0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4.0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4.03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4.04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4.05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4.06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4.07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4.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4.1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4.1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4.19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4.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4.3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4.4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4.8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4.9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0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12</w:t>
            </w:r>
          </w:p>
        </w:tc>
      </w:tr>
      <w:tr w:rsidR="005B0A17" w:rsidRPr="00875EBB" w14:paraId="0C5C8F0A" w14:textId="77777777" w:rsidTr="001871A1">
        <w:tc>
          <w:tcPr>
            <w:tcW w:w="5000" w:type="pct"/>
          </w:tcPr>
          <w:p w14:paraId="78486521" w14:textId="77777777" w:rsidR="005B0A17" w:rsidRPr="00875EBB" w:rsidRDefault="005B0A17" w:rsidP="001871A1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>Cancer 140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0.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0.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0.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0.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0.6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0.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0.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1.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1.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1.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1.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1.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1.6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1.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1.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2.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2.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2.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2.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3.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3.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3.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4.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4.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4.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5.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5.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5.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5.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5.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5.6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5.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5.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6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6.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6.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6.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6.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6.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6.6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6.7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6.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6.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7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7.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7.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7.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7.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7.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8.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8.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8.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8.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8.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9.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9.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49.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0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0.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0.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0.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0.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0.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0.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0.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1.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1.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1.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1.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1.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1.6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1.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1.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2.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2.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2.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2.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2.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3.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3.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3.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3.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3.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3.6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3.7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3.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3.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4.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4.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4.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4.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5.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5.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6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6.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6.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6.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6.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7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7.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7.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7.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7.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7.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7.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8.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8.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9.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9.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59.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60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60.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60.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60.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60.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60.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60.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60.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6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61.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61.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61.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61.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61.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6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62.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62.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62.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62.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62.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62.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6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63.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63.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63.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6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64.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64.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64.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64.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64.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6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65.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65.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0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0.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0.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0.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0.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0.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0.6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0.7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0.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0.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1.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1.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1.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1.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1.6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1.7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1.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1.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2.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2.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2.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2.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2.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2.6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2.7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2.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2.9 17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3.0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3.0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3.0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3.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3.1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3.1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3.1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3.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3.2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3.2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3.2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3.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3.3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3.3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3.3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3.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3.4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3.4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3.4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3.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3.5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3.5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3.5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3.6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3.6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3.6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3.6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3.7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3.7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3.7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3.7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3.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3.8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3.8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3.8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3.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3.9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3.9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3.9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4.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4.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4.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4.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4.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4.6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4.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4.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5.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6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6.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6.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6.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6.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6.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6.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6.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7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80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80.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80.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80.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8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8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82.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82.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8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83.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83.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83.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83.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83.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83.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8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84.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84.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84.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84.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84.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84.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8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86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86.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87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87.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87.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87.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87.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87.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87.6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87.7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87.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87.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8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88.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88.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88.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88.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88.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88.6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88.7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88.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88.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8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89.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89.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89.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89.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89.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89.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0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0.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0.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0.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0.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0.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0.6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0.7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0.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0.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1.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1.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1.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1.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1.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1.6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1.7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1.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1.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2.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2.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2.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2.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2.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4.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4.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4.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4.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4.6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4.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4.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5.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5.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5.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5.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5.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5.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0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0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0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0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0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06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07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0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1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1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1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1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1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16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17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1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2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2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2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2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2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26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27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2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3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3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3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3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3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36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37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3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4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4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4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4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4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46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47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4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5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5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5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5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5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56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57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5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6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6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6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6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6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6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66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67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6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7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7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7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7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7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7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76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77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7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8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8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8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8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8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86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87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0.8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0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0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0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0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0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06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07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0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1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1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1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1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1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16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17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1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2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2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2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2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2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26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27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2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4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4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4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4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4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46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47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4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5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5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5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5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5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56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57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5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6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6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6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6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6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6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66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67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6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7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7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7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7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7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7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76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77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7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9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9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9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9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9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96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97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1.9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0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0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0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0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0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06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07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0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1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1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1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1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1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16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17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1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2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2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2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2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2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26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27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2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3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3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3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3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3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36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37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3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4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4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4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4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4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46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47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4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5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5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5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5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5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56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57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5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6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6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6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6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6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6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66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67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6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7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7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7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7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7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7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76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77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7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8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8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8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8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8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86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87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8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9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9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9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9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9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96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97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2.9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3.0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3.0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3.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3.1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3.1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3.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3.8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3.8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4.0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4.0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4.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4.1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4.1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4.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4.2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4.2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4.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4.8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4.8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4.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4.9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4.9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5.0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5.0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5.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5.1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5.1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5.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5.2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5.2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5.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5.3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5.3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5.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5.8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5.8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5.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5.9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5.9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6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6.0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6.0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6.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6.1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6.1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6.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6.2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6.2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6.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6.8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6.8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6.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6.9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6.9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7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7.0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7.0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7.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7.1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7.1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7.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7.2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7.2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7.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7.8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7.8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8.0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8.0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8.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8.1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8.1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8.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8.2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8.2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8.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8.8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8.8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8.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8.9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08.92 196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6.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6.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6.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6.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6.6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6.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6.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7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7.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7.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7.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7.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7.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7.6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7.7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7.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8.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8.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8.3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8.4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8.5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8.6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8.7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8.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8.8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8.82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8.8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9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199.1</w:t>
            </w:r>
          </w:p>
        </w:tc>
      </w:tr>
      <w:tr w:rsidR="005B0A17" w:rsidRPr="00875EBB" w14:paraId="45A35680" w14:textId="77777777" w:rsidTr="001871A1">
        <w:tc>
          <w:tcPr>
            <w:tcW w:w="5000" w:type="pct"/>
          </w:tcPr>
          <w:p w14:paraId="55E82369" w14:textId="77777777" w:rsidR="005B0A17" w:rsidRPr="00875EBB" w:rsidRDefault="005B0A17" w:rsidP="001871A1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>Obesity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78.01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78</w:t>
            </w:r>
            <w:r w:rsidRPr="00875EBB">
              <w:rPr>
                <w:rFonts w:ascii="Times New Roman" w:hAnsi="Times New Roman" w:cs="Times New Roman"/>
                <w:color w:val="000000"/>
                <w:sz w:val="24"/>
              </w:rPr>
              <w:tab/>
              <w:t>278</w:t>
            </w:r>
          </w:p>
        </w:tc>
      </w:tr>
      <w:tr w:rsidR="005B0A17" w:rsidRPr="00875EBB" w14:paraId="23D492D9" w14:textId="77777777" w:rsidTr="001871A1">
        <w:tc>
          <w:tcPr>
            <w:tcW w:w="5000" w:type="pct"/>
          </w:tcPr>
          <w:p w14:paraId="263A40CC" w14:textId="77777777" w:rsidR="005B0A17" w:rsidRPr="00875EBB" w:rsidRDefault="005B0A17" w:rsidP="001871A1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875EBB">
              <w:rPr>
                <w:rFonts w:ascii="Times New Roman" w:hAnsi="Times New Roman" w:cs="Times New Roman"/>
                <w:sz w:val="24"/>
              </w:rPr>
              <w:t>Hypertension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1.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1.9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2.0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2.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2.1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2.9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2.9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3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3.0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3.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3.1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3.9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3.9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4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4.0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4.0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4.03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4.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4.1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4.1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4.13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4.9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4.9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4.9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4.93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5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5.0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5.09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5.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5.1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5.19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5.9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5.9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05.99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437.2</w:t>
            </w:r>
          </w:p>
        </w:tc>
      </w:tr>
      <w:tr w:rsidR="005B0A17" w:rsidRPr="00875EBB" w14:paraId="6064CF3B" w14:textId="77777777" w:rsidTr="001871A1">
        <w:tc>
          <w:tcPr>
            <w:tcW w:w="5000" w:type="pct"/>
          </w:tcPr>
          <w:p w14:paraId="0BDE0B51" w14:textId="77777777" w:rsidR="005B0A17" w:rsidRPr="00875EBB" w:rsidRDefault="005B0A17" w:rsidP="001871A1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875EBB">
              <w:rPr>
                <w:rFonts w:ascii="Times New Roman" w:hAnsi="Times New Roman" w:cs="Times New Roman"/>
                <w:sz w:val="24"/>
              </w:rPr>
              <w:t>Immune mediated enterocolitis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558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558.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558.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558.3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558.4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558.4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558.4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 xml:space="preserve">558.9       </w:t>
            </w:r>
          </w:p>
        </w:tc>
      </w:tr>
      <w:tr w:rsidR="005B0A17" w:rsidRPr="00875EBB" w14:paraId="7D17C2E0" w14:textId="77777777" w:rsidTr="001871A1">
        <w:tc>
          <w:tcPr>
            <w:tcW w:w="5000" w:type="pct"/>
          </w:tcPr>
          <w:p w14:paraId="5D5410DC" w14:textId="73309236" w:rsidR="005B0A17" w:rsidRPr="00875EBB" w:rsidRDefault="00846EB1" w:rsidP="001871A1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875EBB">
              <w:rPr>
                <w:rFonts w:ascii="Times New Roman" w:hAnsi="Times New Roman" w:cs="Times New Roman"/>
                <w:sz w:val="24"/>
              </w:rPr>
              <w:t>Anemia</w:t>
            </w:r>
            <w:r w:rsidR="005B0A17" w:rsidRPr="00875EBB">
              <w:rPr>
                <w:rFonts w:ascii="Times New Roman" w:hAnsi="Times New Roman" w:cs="Times New Roman"/>
                <w:sz w:val="24"/>
              </w:rPr>
              <w:tab/>
              <w:t>280</w:t>
            </w:r>
            <w:r w:rsidR="005B0A17" w:rsidRPr="00875EBB">
              <w:rPr>
                <w:rFonts w:ascii="Times New Roman" w:hAnsi="Times New Roman" w:cs="Times New Roman"/>
                <w:sz w:val="24"/>
              </w:rPr>
              <w:tab/>
              <w:t>280.1</w:t>
            </w:r>
            <w:r w:rsidR="005B0A17" w:rsidRPr="00875EBB">
              <w:rPr>
                <w:rFonts w:ascii="Times New Roman" w:hAnsi="Times New Roman" w:cs="Times New Roman"/>
                <w:sz w:val="24"/>
              </w:rPr>
              <w:tab/>
              <w:t>280.8</w:t>
            </w:r>
            <w:r w:rsidR="005B0A17" w:rsidRPr="00875EBB">
              <w:rPr>
                <w:rFonts w:ascii="Times New Roman" w:hAnsi="Times New Roman" w:cs="Times New Roman"/>
                <w:sz w:val="24"/>
              </w:rPr>
              <w:tab/>
              <w:t>280.9</w:t>
            </w:r>
            <w:r w:rsidR="005B0A17" w:rsidRPr="00875EBB">
              <w:rPr>
                <w:rFonts w:ascii="Times New Roman" w:hAnsi="Times New Roman" w:cs="Times New Roman"/>
                <w:sz w:val="24"/>
              </w:rPr>
              <w:tab/>
              <w:t>281</w:t>
            </w:r>
            <w:r w:rsidR="005B0A17" w:rsidRPr="00875EBB">
              <w:rPr>
                <w:rFonts w:ascii="Times New Roman" w:hAnsi="Times New Roman" w:cs="Times New Roman"/>
                <w:sz w:val="24"/>
              </w:rPr>
              <w:tab/>
              <w:t>281.1</w:t>
            </w:r>
            <w:r w:rsidR="005B0A17" w:rsidRPr="00875EBB">
              <w:rPr>
                <w:rFonts w:ascii="Times New Roman" w:hAnsi="Times New Roman" w:cs="Times New Roman"/>
                <w:sz w:val="24"/>
              </w:rPr>
              <w:tab/>
              <w:t>281.2</w:t>
            </w:r>
            <w:r w:rsidR="005B0A17" w:rsidRPr="00875EBB">
              <w:rPr>
                <w:rFonts w:ascii="Times New Roman" w:hAnsi="Times New Roman" w:cs="Times New Roman"/>
                <w:sz w:val="24"/>
              </w:rPr>
              <w:tab/>
              <w:t>281.3</w:t>
            </w:r>
            <w:r w:rsidR="005B0A17" w:rsidRPr="00875EBB">
              <w:rPr>
                <w:rFonts w:ascii="Times New Roman" w:hAnsi="Times New Roman" w:cs="Times New Roman"/>
                <w:sz w:val="24"/>
              </w:rPr>
              <w:tab/>
              <w:t>281.4</w:t>
            </w:r>
            <w:r w:rsidR="005B0A17" w:rsidRPr="00875EBB">
              <w:rPr>
                <w:rFonts w:ascii="Times New Roman" w:hAnsi="Times New Roman" w:cs="Times New Roman"/>
                <w:sz w:val="24"/>
              </w:rPr>
              <w:tab/>
              <w:t>281.8</w:t>
            </w:r>
            <w:r w:rsidR="005B0A17" w:rsidRPr="00875EBB">
              <w:rPr>
                <w:rFonts w:ascii="Times New Roman" w:hAnsi="Times New Roman" w:cs="Times New Roman"/>
                <w:sz w:val="24"/>
              </w:rPr>
              <w:tab/>
              <w:t>281.9</w:t>
            </w:r>
            <w:r w:rsidR="005B0A17" w:rsidRPr="00875EBB">
              <w:rPr>
                <w:rFonts w:ascii="Times New Roman" w:hAnsi="Times New Roman" w:cs="Times New Roman"/>
                <w:sz w:val="24"/>
              </w:rPr>
              <w:tab/>
              <w:t>282.2</w:t>
            </w:r>
            <w:r w:rsidR="005B0A17" w:rsidRPr="00875EBB">
              <w:rPr>
                <w:rFonts w:ascii="Times New Roman" w:hAnsi="Times New Roman" w:cs="Times New Roman"/>
                <w:sz w:val="24"/>
              </w:rPr>
              <w:tab/>
              <w:t>282.3</w:t>
            </w:r>
            <w:r w:rsidR="005B0A17" w:rsidRPr="00875EBB">
              <w:rPr>
                <w:rFonts w:ascii="Times New Roman" w:hAnsi="Times New Roman" w:cs="Times New Roman"/>
                <w:sz w:val="24"/>
              </w:rPr>
              <w:tab/>
              <w:t>282.8</w:t>
            </w:r>
            <w:r w:rsidR="005B0A17" w:rsidRPr="00875EBB">
              <w:rPr>
                <w:rFonts w:ascii="Times New Roman" w:hAnsi="Times New Roman" w:cs="Times New Roman"/>
                <w:sz w:val="24"/>
              </w:rPr>
              <w:tab/>
              <w:t>282.9</w:t>
            </w:r>
            <w:r w:rsidR="005B0A17" w:rsidRPr="00875EBB">
              <w:rPr>
                <w:rFonts w:ascii="Times New Roman" w:hAnsi="Times New Roman" w:cs="Times New Roman"/>
                <w:sz w:val="24"/>
              </w:rPr>
              <w:tab/>
              <w:t>283</w:t>
            </w:r>
            <w:r w:rsidR="005B0A17" w:rsidRPr="00875EBB">
              <w:rPr>
                <w:rFonts w:ascii="Times New Roman" w:hAnsi="Times New Roman" w:cs="Times New Roman"/>
                <w:sz w:val="24"/>
              </w:rPr>
              <w:tab/>
              <w:t>283.1</w:t>
            </w:r>
            <w:r w:rsidR="005B0A17" w:rsidRPr="00875EBB">
              <w:rPr>
                <w:rFonts w:ascii="Times New Roman" w:hAnsi="Times New Roman" w:cs="Times New Roman"/>
                <w:sz w:val="24"/>
              </w:rPr>
              <w:tab/>
              <w:t>283.11</w:t>
            </w:r>
            <w:r w:rsidR="005B0A17" w:rsidRPr="00875EBB">
              <w:rPr>
                <w:rFonts w:ascii="Times New Roman" w:hAnsi="Times New Roman" w:cs="Times New Roman"/>
                <w:sz w:val="24"/>
              </w:rPr>
              <w:tab/>
              <w:t>283.19</w:t>
            </w:r>
            <w:r w:rsidR="005B0A17" w:rsidRPr="00875EBB">
              <w:rPr>
                <w:rFonts w:ascii="Times New Roman" w:hAnsi="Times New Roman" w:cs="Times New Roman"/>
                <w:sz w:val="24"/>
              </w:rPr>
              <w:tab/>
              <w:t>283.2</w:t>
            </w:r>
            <w:r w:rsidR="005B0A17" w:rsidRPr="00875EBB">
              <w:rPr>
                <w:rFonts w:ascii="Times New Roman" w:hAnsi="Times New Roman" w:cs="Times New Roman"/>
                <w:sz w:val="24"/>
              </w:rPr>
              <w:tab/>
              <w:t>283.9</w:t>
            </w:r>
            <w:r w:rsidR="005B0A17" w:rsidRPr="00875EBB">
              <w:rPr>
                <w:rFonts w:ascii="Times New Roman" w:hAnsi="Times New Roman" w:cs="Times New Roman"/>
                <w:sz w:val="24"/>
              </w:rPr>
              <w:tab/>
              <w:t>284</w:t>
            </w:r>
            <w:r w:rsidR="005B0A17" w:rsidRPr="00875EBB">
              <w:rPr>
                <w:rFonts w:ascii="Times New Roman" w:hAnsi="Times New Roman" w:cs="Times New Roman"/>
                <w:sz w:val="24"/>
              </w:rPr>
              <w:tab/>
              <w:t>284.01</w:t>
            </w:r>
            <w:r w:rsidR="005B0A17" w:rsidRPr="00875EBB">
              <w:rPr>
                <w:rFonts w:ascii="Times New Roman" w:hAnsi="Times New Roman" w:cs="Times New Roman"/>
                <w:sz w:val="24"/>
              </w:rPr>
              <w:tab/>
              <w:t>284.09</w:t>
            </w:r>
            <w:r w:rsidR="005B0A17" w:rsidRPr="00875EBB">
              <w:rPr>
                <w:rFonts w:ascii="Times New Roman" w:hAnsi="Times New Roman" w:cs="Times New Roman"/>
                <w:sz w:val="24"/>
              </w:rPr>
              <w:tab/>
              <w:t>284.1</w:t>
            </w:r>
            <w:r w:rsidR="005B0A17" w:rsidRPr="00875EBB">
              <w:rPr>
                <w:rFonts w:ascii="Times New Roman" w:hAnsi="Times New Roman" w:cs="Times New Roman"/>
                <w:sz w:val="24"/>
              </w:rPr>
              <w:tab/>
              <w:t>284.11</w:t>
            </w:r>
            <w:r w:rsidR="005B0A17" w:rsidRPr="00875EBB">
              <w:rPr>
                <w:rFonts w:ascii="Times New Roman" w:hAnsi="Times New Roman" w:cs="Times New Roman"/>
                <w:sz w:val="24"/>
              </w:rPr>
              <w:tab/>
              <w:t>284.12</w:t>
            </w:r>
            <w:r w:rsidR="005B0A17" w:rsidRPr="00875EBB">
              <w:rPr>
                <w:rFonts w:ascii="Times New Roman" w:hAnsi="Times New Roman" w:cs="Times New Roman"/>
                <w:sz w:val="24"/>
              </w:rPr>
              <w:tab/>
              <w:t>284.19</w:t>
            </w:r>
            <w:r w:rsidR="005B0A17" w:rsidRPr="00875EBB">
              <w:rPr>
                <w:rFonts w:ascii="Times New Roman" w:hAnsi="Times New Roman" w:cs="Times New Roman"/>
                <w:sz w:val="24"/>
              </w:rPr>
              <w:tab/>
              <w:t>284.81</w:t>
            </w:r>
            <w:r w:rsidR="005B0A17" w:rsidRPr="00875EBB">
              <w:rPr>
                <w:rFonts w:ascii="Times New Roman" w:hAnsi="Times New Roman" w:cs="Times New Roman"/>
                <w:sz w:val="24"/>
              </w:rPr>
              <w:tab/>
              <w:t>284.9</w:t>
            </w:r>
            <w:r w:rsidR="005B0A17" w:rsidRPr="00875EBB">
              <w:rPr>
                <w:rFonts w:ascii="Times New Roman" w:hAnsi="Times New Roman" w:cs="Times New Roman"/>
                <w:sz w:val="24"/>
              </w:rPr>
              <w:tab/>
              <w:t>285</w:t>
            </w:r>
            <w:r w:rsidR="005B0A17" w:rsidRPr="00875EBB">
              <w:rPr>
                <w:rFonts w:ascii="Times New Roman" w:hAnsi="Times New Roman" w:cs="Times New Roman"/>
                <w:sz w:val="24"/>
              </w:rPr>
              <w:tab/>
              <w:t>285.1</w:t>
            </w:r>
            <w:r w:rsidR="005B0A17" w:rsidRPr="00875EBB">
              <w:rPr>
                <w:rFonts w:ascii="Times New Roman" w:hAnsi="Times New Roman" w:cs="Times New Roman"/>
                <w:sz w:val="24"/>
              </w:rPr>
              <w:tab/>
              <w:t>285.2</w:t>
            </w:r>
            <w:r w:rsidR="005B0A17" w:rsidRPr="00875EBB">
              <w:rPr>
                <w:rFonts w:ascii="Times New Roman" w:hAnsi="Times New Roman" w:cs="Times New Roman"/>
                <w:sz w:val="24"/>
              </w:rPr>
              <w:tab/>
              <w:t>285.21</w:t>
            </w:r>
            <w:r w:rsidR="005B0A17" w:rsidRPr="00875EBB">
              <w:rPr>
                <w:rFonts w:ascii="Times New Roman" w:hAnsi="Times New Roman" w:cs="Times New Roman"/>
                <w:sz w:val="24"/>
              </w:rPr>
              <w:tab/>
              <w:t>285.22</w:t>
            </w:r>
            <w:r w:rsidR="005B0A17" w:rsidRPr="00875EBB">
              <w:rPr>
                <w:rFonts w:ascii="Times New Roman" w:hAnsi="Times New Roman" w:cs="Times New Roman"/>
                <w:sz w:val="24"/>
              </w:rPr>
              <w:tab/>
              <w:t>285.29</w:t>
            </w:r>
            <w:r w:rsidR="005B0A17" w:rsidRPr="00875EBB">
              <w:rPr>
                <w:rFonts w:ascii="Times New Roman" w:hAnsi="Times New Roman" w:cs="Times New Roman"/>
                <w:sz w:val="24"/>
              </w:rPr>
              <w:tab/>
              <w:t>285.3</w:t>
            </w:r>
            <w:r w:rsidR="005B0A17" w:rsidRPr="00875EBB">
              <w:rPr>
                <w:rFonts w:ascii="Times New Roman" w:hAnsi="Times New Roman" w:cs="Times New Roman"/>
                <w:sz w:val="24"/>
              </w:rPr>
              <w:tab/>
              <w:t>285.8</w:t>
            </w:r>
            <w:r w:rsidR="005B0A17" w:rsidRPr="00875EBB">
              <w:rPr>
                <w:rFonts w:ascii="Times New Roman" w:hAnsi="Times New Roman" w:cs="Times New Roman"/>
                <w:sz w:val="24"/>
              </w:rPr>
              <w:tab/>
              <w:t xml:space="preserve">285.9  </w:t>
            </w:r>
          </w:p>
        </w:tc>
      </w:tr>
      <w:tr w:rsidR="005B0A17" w:rsidRPr="00875EBB" w14:paraId="64DF59A7" w14:textId="77777777" w:rsidTr="001871A1">
        <w:tc>
          <w:tcPr>
            <w:tcW w:w="5000" w:type="pct"/>
          </w:tcPr>
          <w:p w14:paraId="139C0E5A" w14:textId="77777777" w:rsidR="005B0A17" w:rsidRPr="00875EBB" w:rsidRDefault="005B0A17" w:rsidP="001871A1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875EBB">
              <w:rPr>
                <w:rFonts w:ascii="Times New Roman" w:hAnsi="Times New Roman" w:cs="Times New Roman"/>
                <w:sz w:val="24"/>
              </w:rPr>
              <w:lastRenderedPageBreak/>
              <w:t>Overweight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78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78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78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78.0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78.0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78.03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78.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78.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78.3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78.4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 xml:space="preserve">278.8  </w:t>
            </w:r>
          </w:p>
        </w:tc>
      </w:tr>
      <w:tr w:rsidR="005B0A17" w:rsidRPr="00875EBB" w14:paraId="1648ACFF" w14:textId="77777777" w:rsidTr="001871A1">
        <w:tc>
          <w:tcPr>
            <w:tcW w:w="5000" w:type="pct"/>
          </w:tcPr>
          <w:p w14:paraId="677F3608" w14:textId="77777777" w:rsidR="005B0A17" w:rsidRPr="00875EBB" w:rsidRDefault="005B0A17" w:rsidP="001871A1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875EBB">
              <w:rPr>
                <w:rFonts w:ascii="Times New Roman" w:hAnsi="Times New Roman" w:cs="Times New Roman"/>
                <w:sz w:val="24"/>
              </w:rPr>
              <w:t>Gout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74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74.0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74.0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74.03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74.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74.1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74.19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74.8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74.81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74.82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>274.89</w:t>
            </w:r>
            <w:r w:rsidRPr="00875EBB">
              <w:rPr>
                <w:rFonts w:ascii="Times New Roman" w:hAnsi="Times New Roman" w:cs="Times New Roman"/>
                <w:sz w:val="24"/>
              </w:rPr>
              <w:tab/>
              <w:t xml:space="preserve">274.9       </w:t>
            </w:r>
          </w:p>
        </w:tc>
      </w:tr>
      <w:tr w:rsidR="005B0A17" w:rsidRPr="00875EBB" w14:paraId="531A8CE9" w14:textId="77777777" w:rsidTr="001871A1">
        <w:tc>
          <w:tcPr>
            <w:tcW w:w="5000" w:type="pct"/>
          </w:tcPr>
          <w:p w14:paraId="7496AA92" w14:textId="2783EE2E" w:rsidR="005B0A17" w:rsidRPr="00875EBB" w:rsidRDefault="005B0A17" w:rsidP="005B0A17">
            <w:pPr>
              <w:rPr>
                <w:rFonts w:ascii="Times New Roman" w:hAnsi="Times New Roman" w:cs="Times New Roman"/>
                <w:sz w:val="24"/>
                <w:lang w:eastAsia="zh-HK"/>
              </w:rPr>
            </w:pPr>
            <w:r w:rsidRPr="00875EBB">
              <w:rPr>
                <w:rFonts w:ascii="Times New Roman" w:hAnsi="Times New Roman" w:cs="Times New Roman"/>
                <w:sz w:val="24"/>
                <w:lang w:eastAsia="zh-HK"/>
              </w:rPr>
              <w:t>Cardiovascular mortality I00-I09, I11, I13, I20-I51</w:t>
            </w:r>
          </w:p>
        </w:tc>
      </w:tr>
    </w:tbl>
    <w:p w14:paraId="2D0F6B81" w14:textId="77777777" w:rsidR="004E1689" w:rsidRPr="00875EBB" w:rsidRDefault="004E1689" w:rsidP="004E1689">
      <w:pPr>
        <w:rPr>
          <w:rFonts w:ascii="Times New Roman" w:hAnsi="Times New Roman" w:cs="Times New Roman"/>
          <w:sz w:val="24"/>
        </w:rPr>
      </w:pPr>
    </w:p>
    <w:p w14:paraId="4708F132" w14:textId="77777777" w:rsidR="002456F5" w:rsidRDefault="002456F5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EE524B2" w14:textId="01FDADF2" w:rsidR="0046605D" w:rsidRDefault="0046605D" w:rsidP="0046605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584CCF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. Uni</w:t>
      </w:r>
      <w:r w:rsidR="009D4F5C">
        <w:rPr>
          <w:rFonts w:ascii="Times New Roman" w:hAnsi="Times New Roman" w:cs="Times New Roman"/>
          <w:b/>
          <w:bCs/>
        </w:rPr>
        <w:t>variable</w:t>
      </w:r>
      <w:r>
        <w:rPr>
          <w:rFonts w:ascii="Times New Roman" w:hAnsi="Times New Roman" w:cs="Times New Roman"/>
          <w:b/>
          <w:bCs/>
        </w:rPr>
        <w:t xml:space="preserve"> Cox regression to </w:t>
      </w:r>
      <w:r w:rsidR="002456F5">
        <w:rPr>
          <w:rFonts w:ascii="Times New Roman" w:hAnsi="Times New Roman" w:cs="Times New Roman"/>
          <w:b/>
          <w:bCs/>
        </w:rPr>
        <w:t xml:space="preserve">identify significant predictors of </w:t>
      </w:r>
      <w:r>
        <w:rPr>
          <w:rFonts w:ascii="Times New Roman" w:hAnsi="Times New Roman" w:cs="Times New Roman"/>
          <w:b/>
          <w:bCs/>
        </w:rPr>
        <w:t>heart failure and myocardial infarction before and after 1:1 matching.</w:t>
      </w:r>
    </w:p>
    <w:p w14:paraId="17BDA30C" w14:textId="77777777" w:rsidR="0046605D" w:rsidRDefault="0046605D" w:rsidP="0046605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color w:val="0D0D0D" w:themeColor="text1" w:themeTint="F2"/>
        </w:rPr>
        <w:t>* for p≤ 0.05, ** for p ≤ 0.01, *** for p ≤ 0.001</w:t>
      </w:r>
      <w:r>
        <w:rPr>
          <w:rFonts w:ascii="Times New Roman" w:hAnsi="Times New Roman" w:cs="Times New Roman"/>
        </w:rPr>
        <w:t>; HR: hazard ratio; CI: confidence interval; SD: standard deviation; SCD: sudden cardiac death; VF: ventricular fibrillation; VT: ventricular tachycardia; SGLT2I: sodium glucose cotransporter-2 inhibitor; DPP4I: dipeptidyl peptidase-4 inhibitor; CV: coefficient of variat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717"/>
        <w:gridCol w:w="5135"/>
        <w:gridCol w:w="4102"/>
        <w:gridCol w:w="5135"/>
        <w:gridCol w:w="4101"/>
      </w:tblGrid>
      <w:tr w:rsidR="0046605D" w14:paraId="6B228073" w14:textId="77777777" w:rsidTr="0046605D">
        <w:trPr>
          <w:trHeight w:val="285"/>
        </w:trPr>
        <w:tc>
          <w:tcPr>
            <w:tcW w:w="133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24C9CA" w14:textId="77777777" w:rsidR="0046605D" w:rsidRDefault="0046605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10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5E40B1" w14:textId="77777777" w:rsidR="0046605D" w:rsidRDefault="0046605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Before matching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E4BF3C" w14:textId="77777777" w:rsidR="0046605D" w:rsidRDefault="0046605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894114" w14:textId="77777777" w:rsidR="0046605D" w:rsidRDefault="0046605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fter matching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9285C4" w14:textId="77777777" w:rsidR="0046605D" w:rsidRDefault="0046605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46605D" w14:paraId="016BA529" w14:textId="77777777" w:rsidTr="0046605D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5A6AA39" w14:textId="77777777" w:rsidR="0046605D" w:rsidRDefault="0046605D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0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DD1CA9" w14:textId="77777777" w:rsidR="0046605D" w:rsidRDefault="0046605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Myocardial infarction </w:t>
            </w:r>
          </w:p>
          <w:p w14:paraId="0EA12B9B" w14:textId="77777777" w:rsidR="0046605D" w:rsidRDefault="0046605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HR [95% CI];P value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12933A" w14:textId="77777777" w:rsidR="0046605D" w:rsidRDefault="0046605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Heart failure </w:t>
            </w:r>
          </w:p>
          <w:p w14:paraId="5BA70191" w14:textId="77777777" w:rsidR="0046605D" w:rsidRDefault="0046605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HR [95% CI];P value</w:t>
            </w:r>
          </w:p>
        </w:tc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F40E4A" w14:textId="77777777" w:rsidR="0046605D" w:rsidRDefault="0046605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Myocardial infarction </w:t>
            </w:r>
          </w:p>
          <w:p w14:paraId="1DD4F4F7" w14:textId="77777777" w:rsidR="0046605D" w:rsidRDefault="0046605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HR [95% CI];P value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C67788" w14:textId="77777777" w:rsidR="0046605D" w:rsidRDefault="0046605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Heart failure </w:t>
            </w:r>
          </w:p>
          <w:p w14:paraId="11E4610B" w14:textId="77777777" w:rsidR="0046605D" w:rsidRDefault="0046605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HR [95% CI];P value</w:t>
            </w:r>
          </w:p>
        </w:tc>
      </w:tr>
      <w:tr w:rsidR="0046605D" w14:paraId="7FBC7467" w14:textId="77777777" w:rsidTr="0046605D">
        <w:trPr>
          <w:trHeight w:val="380"/>
        </w:trPr>
        <w:tc>
          <w:tcPr>
            <w:tcW w:w="133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ABD849" w14:textId="77777777" w:rsidR="0046605D" w:rsidRDefault="0046605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Demographics</w:t>
            </w:r>
          </w:p>
        </w:tc>
        <w:tc>
          <w:tcPr>
            <w:tcW w:w="101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951972" w14:textId="77777777" w:rsidR="0046605D" w:rsidRDefault="0046605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FE2736" w14:textId="77777777" w:rsidR="0046605D" w:rsidRDefault="0046605D">
            <w:pPr>
              <w:rPr>
                <w:sz w:val="20"/>
                <w:szCs w:val="20"/>
                <w:lang w:val="en-HK"/>
              </w:rPr>
            </w:pPr>
          </w:p>
        </w:tc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32F6FF" w14:textId="77777777" w:rsidR="0046605D" w:rsidRDefault="0046605D">
            <w:pPr>
              <w:rPr>
                <w:sz w:val="20"/>
                <w:szCs w:val="20"/>
                <w:lang w:val="en-HK"/>
              </w:rPr>
            </w:pP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3A46D7" w14:textId="77777777" w:rsidR="0046605D" w:rsidRDefault="0046605D">
            <w:pPr>
              <w:rPr>
                <w:sz w:val="20"/>
                <w:szCs w:val="20"/>
                <w:lang w:val="en-HK"/>
              </w:rPr>
            </w:pPr>
          </w:p>
        </w:tc>
      </w:tr>
      <w:tr w:rsidR="0046605D" w14:paraId="16BADF5F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CA8C80" w14:textId="77777777" w:rsidR="0046605D" w:rsidRDefault="0046605D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Male gender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7CF8B9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8[1.09-1.27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5E8C2C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5[0.80-0.91];&lt;0.0001***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347250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6[1.75-2.20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124A57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7[0.97-1.17];0.1996</w:t>
            </w:r>
          </w:p>
        </w:tc>
      </w:tr>
      <w:tr w:rsidR="0046605D" w14:paraId="6AC2A5D1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180B57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 gender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77DB8E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[Reference]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2E8CFC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[Reference]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E37470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[Reference]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F6E52D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[Reference]</w:t>
            </w:r>
          </w:p>
        </w:tc>
      </w:tr>
      <w:tr w:rsidR="0046605D" w14:paraId="33FD6508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604527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aseline age, years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49B72B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5[1.05-1.06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04C9D6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8[1.07-1.08];&lt;0.0001***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BFC8B9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3[1.03-1.04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841A9A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50[1.046-1.053];&lt;0.0001***</w:t>
            </w:r>
          </w:p>
        </w:tc>
      </w:tr>
      <w:tr w:rsidR="0046605D" w14:paraId="347E3DB0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19AAA4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50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B41B09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[Reference]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7E10B9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[Reference]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5444A1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[Reference]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D9898B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[Reference]</w:t>
            </w:r>
          </w:p>
        </w:tc>
      </w:tr>
      <w:tr w:rsidR="0046605D" w14:paraId="7A9E084B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115883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50-60]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7D7B2F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3[0.47-0.58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EB974A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2[0.29-0.35];&lt;0.0001***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17A3DD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7[0.69-0.86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F60EAF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4[0.21-0.28];&lt;0.0001***</w:t>
            </w:r>
          </w:p>
        </w:tc>
      </w:tr>
      <w:tr w:rsidR="0046605D" w14:paraId="1DEAFE28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B11258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60-70]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198AF7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9[0.63-0.75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F50D22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2[0.57-0.67];&lt;0.0001***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059E4E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6[0.49-0.64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96DEB8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6[1.14-1.40];&lt;0.0001***</w:t>
            </w:r>
          </w:p>
        </w:tc>
      </w:tr>
      <w:tr w:rsidR="0046605D" w14:paraId="03AB6105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24F8AE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70-80]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65153C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8[1.63-1.94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EC7976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0[1.86-2.15];&lt;0.0001***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FC7577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48[4.06-4.95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3328A7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68[4.26-5.15];&lt;0.0001***</w:t>
            </w:r>
          </w:p>
        </w:tc>
      </w:tr>
      <w:tr w:rsidR="0046605D" w14:paraId="1BE8CD80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B5A1D4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gt;80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0E37E1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42[3.13-3.73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8281DD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12[4.77-5.49];&lt;0.0001***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BCCDEF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[0.85-1.16];0.9328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350AB6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8[1.12-1.46];0.0003***</w:t>
            </w:r>
          </w:p>
        </w:tc>
      </w:tr>
      <w:tr w:rsidR="0046605D" w14:paraId="4150E768" w14:textId="77777777" w:rsidTr="0046605D">
        <w:trPr>
          <w:trHeight w:val="380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205D39" w14:textId="77777777" w:rsidR="0046605D" w:rsidRDefault="0046605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ast comorbidities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A5369C" w14:textId="77777777" w:rsidR="0046605D" w:rsidRDefault="0046605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2CF5E1" w14:textId="77777777" w:rsidR="0046605D" w:rsidRDefault="0046605D">
            <w:pPr>
              <w:rPr>
                <w:sz w:val="20"/>
                <w:szCs w:val="20"/>
                <w:lang w:val="en-HK"/>
              </w:rPr>
            </w:pP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E1B8A4" w14:textId="77777777" w:rsidR="0046605D" w:rsidRDefault="0046605D">
            <w:pPr>
              <w:rPr>
                <w:sz w:val="20"/>
                <w:szCs w:val="20"/>
                <w:lang w:val="en-HK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7547D1" w14:textId="77777777" w:rsidR="0046605D" w:rsidRDefault="0046605D">
            <w:pPr>
              <w:rPr>
                <w:sz w:val="20"/>
                <w:szCs w:val="20"/>
                <w:lang w:val="en-HK"/>
              </w:rPr>
            </w:pPr>
          </w:p>
        </w:tc>
      </w:tr>
      <w:tr w:rsidR="0046605D" w14:paraId="297081B9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CA4963" w14:textId="77777777" w:rsidR="0046605D" w:rsidRDefault="0046605D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Charlson standard comorbidity index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6E352F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5[1.33-1.38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FAF3DC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5[1.43-1.47];&lt;0.0001***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6A2A12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8[1.24-1.32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DCC4A3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0[1.36-1.43];&lt;0.0001***</w:t>
            </w:r>
          </w:p>
        </w:tc>
      </w:tr>
      <w:tr w:rsidR="0046605D" w14:paraId="7C473A5B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2D6E3F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iabetes with chronic complication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EB5122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1[1.61-2.77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9474EC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0[1.57-2.54];&lt;0.0001***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5646F8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6[1.90-3.45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ED6BA4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0[1.70-3.12];&lt;0.0001***</w:t>
            </w:r>
          </w:p>
        </w:tc>
      </w:tr>
      <w:tr w:rsidR="0046605D" w14:paraId="5C8F60D7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96B5B6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iabetes without chronic complication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C5DC4F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3[0.94-1.61];0.1279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A1B0B1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8[1.19-1.83];0.0003***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046904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9[1.04-1.86];0.0251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3D9BD0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3[1.26-2.10];0.0002***</w:t>
            </w:r>
          </w:p>
        </w:tc>
      </w:tr>
      <w:tr w:rsidR="0046605D" w14:paraId="675D8FF1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82EFA0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out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2F8698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7[1.82-2.59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4B5B46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2[2.18-2.91];&lt;0.0001***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F94F0B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1[0.63-1.31];0.607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5A1ED4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3[1.86-2.92];&lt;0.0001***</w:t>
            </w:r>
          </w:p>
        </w:tc>
      </w:tr>
      <w:tr w:rsidR="0046605D" w14:paraId="71AD087D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680418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yperlipidaemia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71C3A4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7[0.85-1.35];0.5799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6B49E4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5[0.68-1.06];0.1561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FE651B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7[0.49-0.92];0.0124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7975E7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2[0.28-0.61];&lt;0.0001***</w:t>
            </w:r>
          </w:p>
        </w:tc>
      </w:tr>
      <w:tr w:rsidR="0046605D" w14:paraId="6AAE8DC5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2BA111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CED42E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5[1.52-1.79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AEBBBB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1[1.78-2.05];&lt;0.0001***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64D8AB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2[0.54-0.71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D8C29B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3[1.38-1.69];&lt;0.0001***</w:t>
            </w:r>
          </w:p>
        </w:tc>
      </w:tr>
      <w:tr w:rsidR="0046605D" w14:paraId="24B40930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81BA20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ypoglycemia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CE2542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7[2.25-3.91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782154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3[1.96-3.27];&lt;0.0001***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A370E0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4[0.14-2.18];0.3895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2E27A7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[0.37-2.63];0.9791</w:t>
            </w:r>
          </w:p>
        </w:tc>
      </w:tr>
      <w:tr w:rsidR="0046605D" w14:paraId="6425098D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5C4C74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schemic heart disease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EDDD73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1[1.69-2.14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55606A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5[1.58-1.95];&lt;0.0001***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60A1F7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4[2.99-3.74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326A4D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9[2.03-2.58];&lt;0.0001***</w:t>
            </w:r>
          </w:p>
        </w:tc>
      </w:tr>
      <w:tr w:rsidR="0046605D" w14:paraId="6F7EE361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EC508B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iver diseases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DADB09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3[0.46-0.88];0.0068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11A988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4[0.65-1.07];0.1594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A1A843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7[0.24-0.58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C0F4DE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8[0.41-0.82];0.0020**</w:t>
            </w:r>
          </w:p>
        </w:tc>
      </w:tr>
      <w:tr w:rsidR="0046605D" w14:paraId="5F79C7A4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E5EE75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eripheral vascular disease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F9DFD7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4[2.79-4.75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0CECC9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47[2.74-4.40];&lt;0.0001***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E49EE8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3[1.42-3.81];0.0008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B0F37D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1[1.60-3.94];0.0001***</w:t>
            </w:r>
          </w:p>
        </w:tc>
      </w:tr>
      <w:tr w:rsidR="0046605D" w14:paraId="37A32005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ECD87C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nal diseases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39FB31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8[2.82-4.04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666116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8[2.17-3.07];&lt;0.0001***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A7847A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8[0.49-1.97];0.9635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91FCFB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6[0.77-2.40];0.2899</w:t>
            </w:r>
          </w:p>
        </w:tc>
      </w:tr>
      <w:tr w:rsidR="0046605D" w14:paraId="76C29F4F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103CF5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roke/transient ischemic attack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FF2E03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5[1.56-2.19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950CF8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7[1.89-2.49];&lt;0.0001***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1F64E1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0[0.98-1.72];0.0639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6DDCF6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5[1.47-2.32];&lt;0.0001***</w:t>
            </w:r>
          </w:p>
        </w:tc>
      </w:tr>
      <w:tr w:rsidR="0046605D" w14:paraId="7D03AF20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6680A7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trial fibrillation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625053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2[1.54-2.40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B048D6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46[3.89-5.10];&lt;0.0001***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E6F48F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9[1.08-2.07];0.0158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410257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91[3.19-4.79];&lt;0.0001***</w:t>
            </w:r>
          </w:p>
        </w:tc>
      </w:tr>
      <w:tr w:rsidR="0046605D" w14:paraId="3B7C471B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6251A5" w14:textId="1DE80749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T/VF/</w:t>
            </w:r>
            <w:r w:rsidR="00F33519">
              <w:rPr>
                <w:rFonts w:ascii="Times New Roman" w:hAnsi="Times New Roman" w:cs="Times New Roman"/>
                <w:color w:val="000000"/>
              </w:rPr>
              <w:t xml:space="preserve">aborted </w:t>
            </w:r>
            <w:r>
              <w:rPr>
                <w:rFonts w:ascii="Times New Roman" w:hAnsi="Times New Roman" w:cs="Times New Roman"/>
                <w:color w:val="000000"/>
              </w:rPr>
              <w:t>SCD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E2D387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9[0.56-3.98];0.4244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D99871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3[1.16-4.65];0.0171*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B9FBF2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8[0.44-4.27];0.5807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034508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0[0.64-4.54];0.2878</w:t>
            </w:r>
          </w:p>
        </w:tc>
      </w:tr>
      <w:tr w:rsidR="0046605D" w14:paraId="287CB824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C0B2BF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aemia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961E5B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7[1.69-2.29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176225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4[2.07-2.65];&lt;0.0001***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1D2484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7[1.37-2.28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0EDE8D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7[1.47-2.37];&lt;0.0001***</w:t>
            </w:r>
          </w:p>
        </w:tc>
      </w:tr>
      <w:tr w:rsidR="0046605D" w14:paraId="2D89355D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B10CBA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verweight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4218A2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5[0.22-0.89];0.0229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B7C941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0[0.51-1.26];0.3449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B0AA9C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3[0.10-0.51];0.0003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8E2760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2[0.87-1.71];0.2488</w:t>
            </w:r>
          </w:p>
        </w:tc>
      </w:tr>
      <w:tr w:rsidR="0046605D" w14:paraId="62205131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D10010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ncer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FC2009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5[0.92-1.44];0.2209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65B1E9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8[1.33-1.87];&lt;0.0001***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674423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1[0.24-0.70];0.0010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ADBC5E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6[0.85-1.57];0.3436</w:t>
            </w:r>
          </w:p>
        </w:tc>
      </w:tr>
      <w:tr w:rsidR="0046605D" w14:paraId="4817DFAA" w14:textId="77777777" w:rsidTr="0046605D">
        <w:trPr>
          <w:trHeight w:val="380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D7A5FC" w14:textId="77777777" w:rsidR="0046605D" w:rsidRDefault="0046605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Medications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077E93" w14:textId="77777777" w:rsidR="0046605D" w:rsidRDefault="0046605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8FB8EC" w14:textId="77777777" w:rsidR="0046605D" w:rsidRDefault="0046605D">
            <w:pPr>
              <w:rPr>
                <w:sz w:val="20"/>
                <w:szCs w:val="20"/>
                <w:lang w:val="en-HK"/>
              </w:rPr>
            </w:pP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B628AD" w14:textId="77777777" w:rsidR="0046605D" w:rsidRDefault="0046605D">
            <w:pPr>
              <w:rPr>
                <w:sz w:val="20"/>
                <w:szCs w:val="20"/>
                <w:lang w:val="en-HK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4340BF" w14:textId="77777777" w:rsidR="0046605D" w:rsidRDefault="0046605D">
            <w:pPr>
              <w:rPr>
                <w:sz w:val="20"/>
                <w:szCs w:val="20"/>
                <w:lang w:val="en-HK"/>
              </w:rPr>
            </w:pPr>
          </w:p>
        </w:tc>
      </w:tr>
      <w:tr w:rsidR="0046605D" w14:paraId="145A4E26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EC5566" w14:textId="77777777" w:rsidR="0046605D" w:rsidRDefault="0046605D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GLT2I v.s. DPP4I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94FF53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6[0.51-0.61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13E1C1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9[0.36-0.42];&lt;0.0001***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C87159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0[0.54-0.66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B11AB4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2[0.48-0.58];&lt;0.0001***</w:t>
            </w:r>
          </w:p>
        </w:tc>
      </w:tr>
      <w:tr w:rsidR="0046605D" w14:paraId="33300D77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74CAB7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GLT2I frequency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91B031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[1.00-1.01];0.2400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20F5E2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1[1.00-1.01];0.0654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85ADC6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[1.00-1.01];0.2400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687A7E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1[1.00-1.01];0.0654</w:t>
            </w:r>
          </w:p>
        </w:tc>
      </w:tr>
      <w:tr w:rsidR="0046605D" w14:paraId="6EFE4C36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8151F7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PP4I frequency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32525C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[0.99-1.00];0.1800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8E8742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[1.00-1.01];0.3181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E7E822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6[0.95-0.97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C1559E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7[0.96-0.98];&lt;0.0001***</w:t>
            </w:r>
          </w:p>
        </w:tc>
      </w:tr>
      <w:tr w:rsidR="0046605D" w14:paraId="2ABD0C70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BEAE34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GLT2I duration, days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2DBAA9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[0.999-1.000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5EC0F5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9[0.999-1.000];&lt;0.0001***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1D4F7E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[0.999-1.000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7F8279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9[0.999-1.000];&lt;0.0001***</w:t>
            </w:r>
          </w:p>
        </w:tc>
      </w:tr>
      <w:tr w:rsidR="0046605D" w14:paraId="3240B3E9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92EC2C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PP4I duration, days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7B1266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[1.000-1.000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7DB8A8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[1.000-1.000];&lt;0.0001***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21EA90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7[0.997-0.998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304E83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9[0.999-1.000];&lt;0.0001***</w:t>
            </w:r>
          </w:p>
        </w:tc>
      </w:tr>
      <w:tr w:rsidR="0046605D" w14:paraId="49D36F56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42AD96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tformin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0A3952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0[0.36-0.44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45D2EF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7[0.35-0.41];&lt;0.0001***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B9F3FD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3[0.70-0.99];0.0366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D21098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3[0.38-0.49];&lt;0.0001***</w:t>
            </w:r>
          </w:p>
        </w:tc>
      </w:tr>
      <w:tr w:rsidR="0046605D" w14:paraId="4F42FF3B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630118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ulphonylurea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2DE12B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7[0.97-1.17];0.158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23F43C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3[0.95-1.12];0.4325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5D4B74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4[0.49-0.59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24A10C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4[0.40-0.48];&lt;0.0001***</w:t>
            </w:r>
          </w:p>
        </w:tc>
      </w:tr>
      <w:tr w:rsidR="0046605D" w14:paraId="1C919E17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466B46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sulin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8E4B67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78[4.32-5.27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EF6246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16[3.84-4.52];&lt;0.0001***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99BF38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8[1.96-2.41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498C21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21[5.43-7.09];&lt;0.0001***</w:t>
            </w:r>
          </w:p>
        </w:tc>
      </w:tr>
      <w:tr w:rsidR="0046605D" w14:paraId="6F0317DE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6A9281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arbose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83108B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9[0.68-1.15];0.3580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1E6862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4[0.58-0.94];0.0142*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9740CE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7[1.73-2.47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9E0A6E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1[0.37-0.71];&lt;0.0001***</w:t>
            </w:r>
          </w:p>
        </w:tc>
      </w:tr>
      <w:tr w:rsidR="0046605D" w14:paraId="3674900B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B78DCB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hiazolidinedione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C77F2F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9[0.34-0.44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671121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4[0.40-0.50];&lt;0.0001***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08FDEB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6[0.22-0.31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0225E4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1[0.36-0.47];&lt;0.0001***</w:t>
            </w:r>
          </w:p>
        </w:tc>
      </w:tr>
      <w:tr w:rsidR="0046605D" w14:paraId="3F2F8C2F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C6C545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Glucagon-like peptide-1 receptor agonists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8AC8A6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2[0.30-0.59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406750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7[0.27-0.51];&lt;0.0001***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C84E31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7[0.27-0.50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6C7775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4[1.05-1.47];0.0113*</w:t>
            </w:r>
          </w:p>
        </w:tc>
      </w:tr>
      <w:tr w:rsidR="0046605D" w14:paraId="4C790278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21C842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atins and fibrates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0C5602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6[0.42-0.50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4C4FE3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7[0.34-0.40];&lt;0.0001***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A1840C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8[0.53-0.64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5365E6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7[0.43-0.52];&lt;0.0001***</w:t>
            </w:r>
          </w:p>
        </w:tc>
      </w:tr>
      <w:tr w:rsidR="0046605D" w14:paraId="6237E28C" w14:textId="77777777" w:rsidTr="0046605D">
        <w:trPr>
          <w:trHeight w:val="380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C22461" w14:textId="77777777" w:rsidR="0046605D" w:rsidRDefault="0046605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Complete blood counts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FA68C4" w14:textId="77777777" w:rsidR="0046605D" w:rsidRDefault="0046605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9204A4" w14:textId="77777777" w:rsidR="0046605D" w:rsidRDefault="0046605D">
            <w:pPr>
              <w:rPr>
                <w:sz w:val="20"/>
                <w:szCs w:val="20"/>
                <w:lang w:val="en-HK"/>
              </w:rPr>
            </w:pP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C8CE76" w14:textId="77777777" w:rsidR="0046605D" w:rsidRDefault="0046605D">
            <w:pPr>
              <w:rPr>
                <w:sz w:val="20"/>
                <w:szCs w:val="20"/>
                <w:lang w:val="en-HK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A55844" w14:textId="77777777" w:rsidR="0046605D" w:rsidRDefault="0046605D">
            <w:pPr>
              <w:rPr>
                <w:sz w:val="20"/>
                <w:szCs w:val="20"/>
                <w:lang w:val="en-HK"/>
              </w:rPr>
            </w:pPr>
          </w:p>
        </w:tc>
      </w:tr>
      <w:tr w:rsidR="000074FF" w14:paraId="770FFF40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B199CA" w14:textId="2F05D49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 w:rsidRPr="005A371F">
              <w:rPr>
                <w:rFonts w:ascii="Times New Roman" w:hAnsi="Times New Roman" w:cs="Times New Roman"/>
                <w:color w:val="000000"/>
              </w:rPr>
              <w:t>Haemoglobin, g/dL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65CC7F" w14:textId="4C95436E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0[0.79-0.82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63167B" w14:textId="1548A636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7[0.76-0.79];&lt;0.0001***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622734" w14:textId="1F1D118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5[1.01-1.09];0.0086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86CA69" w14:textId="39362C74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8[0.94-1.02];0.2501</w:t>
            </w:r>
          </w:p>
        </w:tc>
      </w:tr>
      <w:tr w:rsidR="000074FF" w14:paraId="62A4411A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FAF765" w14:textId="77777777" w:rsidR="000074FF" w:rsidRDefault="000074FF" w:rsidP="000074FF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corpuscular volume, fL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F19728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2[1.01-1.03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40E5F3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2[1.01-1.02];&lt;0.0001***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C25E0A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0[1.09-1.11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9E7968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3[1.02-1.04];&lt;0.0001***</w:t>
            </w:r>
          </w:p>
        </w:tc>
      </w:tr>
      <w:tr w:rsidR="000074FF" w14:paraId="75D4226E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6276BC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osinophil, x10^9/L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71E08B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7[1.04-1.31];0.0068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BFEA97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0[1.08-1.33];0.0006***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97A89A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[0.07-0.21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2BFEA1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2[0.21-0.50];&lt;0.0001***</w:t>
            </w:r>
          </w:p>
        </w:tc>
      </w:tr>
      <w:tr w:rsidR="000074FF" w14:paraId="2EBEEA31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39BBC9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ymphocyte, x10^9/L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E60887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0[0.65-0.75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E1FC35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5[0.61-0.69];&lt;0.0001***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955CEF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6[0.88-1.06];0.4724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1B3B4F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1[1.05-1.16];0.0001***</w:t>
            </w:r>
          </w:p>
        </w:tc>
      </w:tr>
      <w:tr w:rsidR="000074FF" w14:paraId="12651EF4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2B1EE2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utrophil, x10^9/L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4CB013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6[1.05-1.07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0B9900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5[1.04-1.06];&lt;0.0001***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F97581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6[1.03-1.08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1DD445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3[1.12-1.15];&lt;0.0001***</w:t>
            </w:r>
          </w:p>
        </w:tc>
      </w:tr>
      <w:tr w:rsidR="000074FF" w14:paraId="307F8563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613FD8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hite cell count, x10^9/L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DB2D11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2[1.02-1.03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5CB8B8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2[1.02-1.03];&lt;0.0001***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2758FE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4[1.01-1.06];0.0057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8DBC59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2[1.11-1.14];&lt;0.0001***</w:t>
            </w:r>
          </w:p>
        </w:tc>
      </w:tr>
      <w:tr w:rsidR="000074FF" w14:paraId="32FE3B9E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2D05C0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cell haemoglobin, pg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4267FA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6[1.04-1.08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9B9166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4[1.02-1.05];&lt;0.0001***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25DD01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5[1.21-1.29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9C5F3B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0[1.07-1.13];&lt;0.0001***</w:t>
            </w:r>
          </w:p>
        </w:tc>
      </w:tr>
      <w:tr w:rsidR="000074FF" w14:paraId="3F6E9238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41E66D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latelet, x10^9/L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31CF1F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9[0.998-1.000];0.0047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E3A4D7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7[0.997-0.998];&lt;0.0001***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379802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8[0.997-0.999];0.0024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CF5EA4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[0.99-1.00];&lt;0.0001***</w:t>
            </w:r>
          </w:p>
        </w:tc>
      </w:tr>
      <w:tr w:rsidR="000074FF" w14:paraId="5EB15B39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EC439E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d cell count, x10^12/L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EAACA2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1[0.47-0.54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EDB172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7[0.44-0.50];&lt;0.0001***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BD4027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5[0.67-0.83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52D490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8[0.70-0.86];&lt;0.0001***</w:t>
            </w:r>
          </w:p>
        </w:tc>
      </w:tr>
      <w:tr w:rsidR="000074FF" w14:paraId="5B5C2ECA" w14:textId="77777777" w:rsidTr="0046605D">
        <w:trPr>
          <w:trHeight w:val="380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057B6A" w14:textId="77777777" w:rsidR="000074FF" w:rsidRDefault="000074FF" w:rsidP="000074F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Liver and renal functions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5C65F4" w14:textId="77777777" w:rsidR="000074FF" w:rsidRDefault="000074FF" w:rsidP="000074F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C01051" w14:textId="77777777" w:rsidR="000074FF" w:rsidRDefault="000074FF" w:rsidP="000074FF">
            <w:pPr>
              <w:rPr>
                <w:sz w:val="20"/>
                <w:szCs w:val="20"/>
                <w:lang w:val="en-HK"/>
              </w:rPr>
            </w:pP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3EC29F" w14:textId="77777777" w:rsidR="000074FF" w:rsidRDefault="000074FF" w:rsidP="000074FF">
            <w:pPr>
              <w:rPr>
                <w:sz w:val="20"/>
                <w:szCs w:val="20"/>
                <w:lang w:val="en-HK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BD4DBD" w14:textId="77777777" w:rsidR="000074FF" w:rsidRDefault="000074FF" w:rsidP="000074FF">
            <w:pPr>
              <w:rPr>
                <w:sz w:val="20"/>
                <w:szCs w:val="20"/>
                <w:lang w:val="en-HK"/>
              </w:rPr>
            </w:pPr>
          </w:p>
        </w:tc>
      </w:tr>
      <w:tr w:rsidR="000074FF" w14:paraId="016A7EFF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7BE122" w14:textId="77777777" w:rsidR="000074FF" w:rsidRDefault="000074FF" w:rsidP="000074FF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Potassium, mmol/L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78C8D0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6[0.97-1.15];0.222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BCD052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8[1.00-1.16];0.0547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909DE5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8[0.89-1.08];0.689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065EAB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6[0.59-0.73];&lt;0.0001***</w:t>
            </w:r>
          </w:p>
        </w:tc>
      </w:tr>
      <w:tr w:rsidR="000074FF" w14:paraId="078CD2BE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96AAF1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lbumin, g/L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28C322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9[0.88-0.90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D2BDCD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8[0.88-0.89];&lt;0.0001***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C84221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5[1.03-1.07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9DD1F6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1[0.89-0.92];&lt;0.0001***</w:t>
            </w:r>
          </w:p>
        </w:tc>
      </w:tr>
      <w:tr w:rsidR="000074FF" w14:paraId="4AD94157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7D669D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dium, mmol/L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D67997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6[0.95-0.97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03668E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8[0.96-0.99];0.0001***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82211E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2[1.20-1.24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3D32F8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3[1.11-1.15];&lt;0.0001***</w:t>
            </w:r>
          </w:p>
        </w:tc>
      </w:tr>
      <w:tr w:rsidR="000074FF" w14:paraId="35CA86A2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AC7A01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rea, mmol/L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D13235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8[1.08-1.09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7FFDC8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8[1.08-1.09];&lt;0.0001***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37DC76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7[1.06-1.08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118FE8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8[1.07-1.09];&lt;0.0001***</w:t>
            </w:r>
          </w:p>
        </w:tc>
      </w:tr>
      <w:tr w:rsidR="000074FF" w14:paraId="4C464EA6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9BB60A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otein, g/L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A37886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5[0.94-0.96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536CD1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6[0.95-0.96];&lt;0.0001***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827A5A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6[0.95-0.98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9C7BCD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[0.97-1.00];0.0393*</w:t>
            </w:r>
          </w:p>
        </w:tc>
      </w:tr>
      <w:tr w:rsidR="000074FF" w14:paraId="76BE048C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4414B7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reatinine, umol/L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DB853A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2[1.002-1.003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92C642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2[1.002-1.002];&lt;0.0001***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CC90B2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4[1.004-1.004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D7B16A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4[1.004-1.005];&lt;0.0001***</w:t>
            </w:r>
          </w:p>
        </w:tc>
      </w:tr>
      <w:tr w:rsidR="000074FF" w14:paraId="4207AF4A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C17547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lkaline phosphatase, U/L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BD1FE7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4[1.003-1.004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7DA52E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3[1.002-1.004];&lt;0.0001***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369B65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[0.99-1.00];0.0040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F45FB0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7[1.006-1.008];&lt;0.0001***</w:t>
            </w:r>
          </w:p>
        </w:tc>
      </w:tr>
      <w:tr w:rsidR="000074FF" w14:paraId="04C20BE1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DC873E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spartate transaminase, U/L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3D3BCE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1[1.001-1.002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2BFEFD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[0.999-1.001];0.7658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E20FBF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6[0.95-0.97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82D214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9[0.995-1.003];0.6592</w:t>
            </w:r>
          </w:p>
        </w:tc>
      </w:tr>
      <w:tr w:rsidR="000074FF" w14:paraId="1534B601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4E7C93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lanine transaminase, U/L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0DD1F8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88[0.985-0.991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3CE445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[0.98-0.99];&lt;0.0001***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0E085B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7[0.96-0.97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634401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8[0.98-0.99];&lt;0.0001***</w:t>
            </w:r>
          </w:p>
        </w:tc>
      </w:tr>
      <w:tr w:rsidR="000074FF" w14:paraId="2958E508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36FD76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ilirubin, umol/L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A65B14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7[0.96-0.98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00E57C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[0.98-1.00];0.0104*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708A02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[0.91-0.94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6B3EE7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[0.99-1.01];0.5222</w:t>
            </w:r>
          </w:p>
        </w:tc>
      </w:tr>
      <w:tr w:rsidR="000074FF" w14:paraId="25489127" w14:textId="77777777" w:rsidTr="0046605D">
        <w:trPr>
          <w:trHeight w:val="380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5737D3" w14:textId="77777777" w:rsidR="000074FF" w:rsidRDefault="000074FF" w:rsidP="000074F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Lipid and glucose profiles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058446" w14:textId="77777777" w:rsidR="000074FF" w:rsidRDefault="000074FF" w:rsidP="000074F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B05D7A" w14:textId="77777777" w:rsidR="000074FF" w:rsidRDefault="000074FF" w:rsidP="000074FF">
            <w:pPr>
              <w:rPr>
                <w:sz w:val="20"/>
                <w:szCs w:val="20"/>
                <w:lang w:val="en-HK"/>
              </w:rPr>
            </w:pP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FEE876" w14:textId="77777777" w:rsidR="000074FF" w:rsidRDefault="000074FF" w:rsidP="000074FF">
            <w:pPr>
              <w:rPr>
                <w:sz w:val="20"/>
                <w:szCs w:val="20"/>
                <w:lang w:val="en-HK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28DA38" w14:textId="77777777" w:rsidR="000074FF" w:rsidRDefault="000074FF" w:rsidP="000074FF">
            <w:pPr>
              <w:rPr>
                <w:sz w:val="20"/>
                <w:szCs w:val="20"/>
                <w:lang w:val="en-HK"/>
              </w:rPr>
            </w:pPr>
          </w:p>
        </w:tc>
      </w:tr>
      <w:tr w:rsidR="000074FF" w14:paraId="766DC0FF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F553D7" w14:textId="77777777" w:rsidR="000074FF" w:rsidRDefault="000074FF" w:rsidP="000074FF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Triglyceride, mmol/L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9E54AB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3[1.01-1.05];0.0141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22FDCF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7[0.94-1.00];0.0629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6FD84D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2[0.99-1.05];0.1309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C9BD3E" w14:textId="7777777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[0.96-1.03];0.9458</w:t>
            </w:r>
          </w:p>
        </w:tc>
      </w:tr>
      <w:tr w:rsidR="000074FF" w14:paraId="7645F469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91EFCB" w14:textId="6EA18904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w-density lipoprotein, mmol/L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A93402" w14:textId="4792BE20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1[1.05-1.17]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3D14E7" w14:textId="5ACD5707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7[0.83-0.92];&lt;0.0001***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57DC80" w14:textId="5066943E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7[1.00-1.15];0.0593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B2FAA3" w14:textId="03BC246B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7[1.00-1.15];0.0520</w:t>
            </w:r>
          </w:p>
        </w:tc>
      </w:tr>
      <w:tr w:rsidR="000074FF" w14:paraId="4896F6A8" w14:textId="77777777" w:rsidTr="00571C2B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BE5EFF" w14:textId="6F805A3F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igh-density lipoprotein, mmol/L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4F4A68" w14:textId="2A131A53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3[0.54-0.73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E655AA" w14:textId="39E5AA4F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6[0.76-0.97];0.0144*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714B74" w14:textId="3AC36F78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1[0.26-0.38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685BD0" w14:textId="76980F1B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7[0.56-0.79];&lt;0.0001***</w:t>
            </w:r>
          </w:p>
        </w:tc>
      </w:tr>
      <w:tr w:rsidR="000074FF" w14:paraId="517CB8FC" w14:textId="77777777" w:rsidTr="0046605D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81586E" w14:textId="245848B2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otal cholesterol, mmol/L</w:t>
            </w:r>
          </w:p>
        </w:tc>
        <w:tc>
          <w:tcPr>
            <w:tcW w:w="10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2A6628" w14:textId="4026E999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7[1.02-1.11];0.0024**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9DB91D" w14:textId="343B73CC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9[0.85-0.92];&lt;0.0001***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D36A4C" w14:textId="1F7045D2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7[0.92-1.03];0.323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A1BA81" w14:textId="1ABF628D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3[0.97-1.08];0.3681</w:t>
            </w:r>
          </w:p>
        </w:tc>
      </w:tr>
      <w:tr w:rsidR="000074FF" w14:paraId="5024348C" w14:textId="77777777" w:rsidTr="00571C2B">
        <w:trPr>
          <w:trHeight w:val="285"/>
        </w:trPr>
        <w:tc>
          <w:tcPr>
            <w:tcW w:w="133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88F5D8" w14:textId="06F06C4A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</w:t>
            </w:r>
            <w:r w:rsidRPr="002E2DD0">
              <w:rPr>
                <w:rFonts w:ascii="Times New Roman" w:hAnsi="Times New Roman" w:cs="Times New Roman"/>
                <w:color w:val="000000"/>
              </w:rPr>
              <w:t>lucose, mmol/L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4C11F9" w14:textId="23D73EC5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2[1.01-1.03];&lt;0.0001***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5A4145" w14:textId="138FDA65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1[1.00-1.02];0.2111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86B64D" w14:textId="10BA0B78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[0.98-1.00];0.0781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0C97B0" w14:textId="4C56A59A" w:rsidR="000074FF" w:rsidRDefault="000074FF" w:rsidP="000074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1[1.00-1.02];0.1695</w:t>
            </w:r>
          </w:p>
        </w:tc>
      </w:tr>
    </w:tbl>
    <w:p w14:paraId="1800B135" w14:textId="77777777" w:rsidR="0046605D" w:rsidRDefault="0046605D" w:rsidP="0046605D">
      <w:pPr>
        <w:rPr>
          <w:rFonts w:ascii="Times New Roman" w:eastAsia="SimSun" w:hAnsi="Times New Roman" w:cs="Times New Roman"/>
          <w:color w:val="000000"/>
          <w:kern w:val="0"/>
        </w:rPr>
      </w:pPr>
    </w:p>
    <w:p w14:paraId="34365AE5" w14:textId="77777777" w:rsidR="0046605D" w:rsidRDefault="0046605D" w:rsidP="0046605D">
      <w:pPr>
        <w:rPr>
          <w:rFonts w:ascii="Times New Roman" w:hAnsi="Times New Roman" w:cs="Times New Roman"/>
          <w:b/>
          <w:bCs/>
        </w:rPr>
        <w:sectPr w:rsidR="0046605D" w:rsidSect="000E0E7A">
          <w:pgSz w:w="27360" w:h="18720" w:orient="landscape"/>
          <w:pgMar w:top="1440" w:right="1080" w:bottom="1440" w:left="1080" w:header="851" w:footer="992" w:gutter="0"/>
          <w:cols w:space="720"/>
          <w:docGrid w:type="lines" w:linePitch="326"/>
        </w:sectPr>
      </w:pPr>
    </w:p>
    <w:p w14:paraId="2449DCE2" w14:textId="79C59FC0" w:rsidR="0046605D" w:rsidRDefault="0046605D" w:rsidP="0046605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584CCF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. </w:t>
      </w:r>
      <w:r w:rsidR="00584CCF">
        <w:rPr>
          <w:rFonts w:ascii="Times New Roman" w:hAnsi="Times New Roman" w:cs="Times New Roman"/>
          <w:b/>
          <w:bCs/>
        </w:rPr>
        <w:t xml:space="preserve">Univariable Cox regression to identify significant predictors of </w:t>
      </w:r>
      <w:r>
        <w:rPr>
          <w:rFonts w:ascii="Times New Roman" w:hAnsi="Times New Roman" w:cs="Times New Roman"/>
          <w:b/>
          <w:bCs/>
        </w:rPr>
        <w:t>cardiovascular mortality and all-cause mortality before and after 1:1 matching.</w:t>
      </w:r>
    </w:p>
    <w:p w14:paraId="40AB8DD6" w14:textId="77777777" w:rsidR="0046605D" w:rsidRDefault="0046605D" w:rsidP="0046605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color w:val="0D0D0D" w:themeColor="text1" w:themeTint="F2"/>
        </w:rPr>
        <w:t>* for p≤ 0.05, ** for p ≤ 0.01, *** for p ≤ 0.001</w:t>
      </w:r>
      <w:r>
        <w:rPr>
          <w:rFonts w:ascii="Times New Roman" w:hAnsi="Times New Roman" w:cs="Times New Roman"/>
        </w:rPr>
        <w:t>; HR: hazard ratio; CI: confidence interval; SD: standard deviation; SCD: sudden cardiac death; VF: ventricular fibrillation; VT: ventricular tachycardia; SGLT2I: sodium glucose cotransporter-2 inhibitor; DPP4I: dipeptidyl peptidase-4 inhibitor; CV: coefficient of variat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142"/>
        <w:gridCol w:w="4439"/>
        <w:gridCol w:w="5088"/>
        <w:gridCol w:w="4433"/>
        <w:gridCol w:w="5088"/>
      </w:tblGrid>
      <w:tr w:rsidR="0046605D" w14:paraId="55156D37" w14:textId="77777777" w:rsidTr="0046605D">
        <w:trPr>
          <w:trHeight w:val="285"/>
        </w:trPr>
        <w:tc>
          <w:tcPr>
            <w:tcW w:w="121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6D2C61" w14:textId="77777777" w:rsidR="0046605D" w:rsidRDefault="0046605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4C2C5A" w14:textId="77777777" w:rsidR="0046605D" w:rsidRDefault="0046605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Before matching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4E4B7E" w14:textId="77777777" w:rsidR="0046605D" w:rsidRDefault="0046605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B2EF99" w14:textId="77777777" w:rsidR="0046605D" w:rsidRDefault="0046605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fter matching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9E9DB7" w14:textId="77777777" w:rsidR="0046605D" w:rsidRDefault="0046605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46605D" w14:paraId="141AFBF3" w14:textId="77777777" w:rsidTr="0046605D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20BBB03" w14:textId="77777777" w:rsidR="0046605D" w:rsidRDefault="0046605D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122860" w14:textId="77777777" w:rsidR="0046605D" w:rsidRDefault="0046605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ll-cause mortality </w:t>
            </w:r>
          </w:p>
          <w:p w14:paraId="5EA3ACE3" w14:textId="77777777" w:rsidR="0046605D" w:rsidRDefault="0046605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HR [95% CI];P value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2C5B47" w14:textId="77777777" w:rsidR="0046605D" w:rsidRDefault="0046605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Cardiovascular mortality </w:t>
            </w:r>
          </w:p>
          <w:p w14:paraId="68B69253" w14:textId="77777777" w:rsidR="0046605D" w:rsidRDefault="0046605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HR [95% CI];P value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186AB2" w14:textId="77777777" w:rsidR="0046605D" w:rsidRDefault="0046605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ll-cause mortality </w:t>
            </w:r>
          </w:p>
          <w:p w14:paraId="26C201C3" w14:textId="77777777" w:rsidR="0046605D" w:rsidRDefault="0046605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HR [95% CI];P value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CA5A2C" w14:textId="77777777" w:rsidR="0046605D" w:rsidRDefault="0046605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Cardiovascular mortality </w:t>
            </w:r>
          </w:p>
          <w:p w14:paraId="1CF23D00" w14:textId="77777777" w:rsidR="0046605D" w:rsidRDefault="0046605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HR [95% CI];P value</w:t>
            </w:r>
          </w:p>
        </w:tc>
      </w:tr>
      <w:tr w:rsidR="0046605D" w14:paraId="2702F12F" w14:textId="77777777" w:rsidTr="0046605D">
        <w:trPr>
          <w:trHeight w:val="380"/>
        </w:trPr>
        <w:tc>
          <w:tcPr>
            <w:tcW w:w="121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404FAC" w14:textId="77777777" w:rsidR="0046605D" w:rsidRDefault="0046605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Demographics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3D74BE" w14:textId="77777777" w:rsidR="0046605D" w:rsidRDefault="0046605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B46F26" w14:textId="77777777" w:rsidR="0046605D" w:rsidRDefault="0046605D">
            <w:pPr>
              <w:rPr>
                <w:sz w:val="20"/>
                <w:szCs w:val="20"/>
                <w:lang w:val="en-HK"/>
              </w:rPr>
            </w:pP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18BB46" w14:textId="77777777" w:rsidR="0046605D" w:rsidRDefault="0046605D">
            <w:pPr>
              <w:rPr>
                <w:sz w:val="20"/>
                <w:szCs w:val="20"/>
                <w:lang w:val="en-HK"/>
              </w:rPr>
            </w:pP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D56EA8" w14:textId="77777777" w:rsidR="0046605D" w:rsidRDefault="0046605D">
            <w:pPr>
              <w:rPr>
                <w:sz w:val="20"/>
                <w:szCs w:val="20"/>
                <w:lang w:val="en-HK"/>
              </w:rPr>
            </w:pPr>
          </w:p>
        </w:tc>
      </w:tr>
      <w:tr w:rsidR="0046605D" w14:paraId="7BC8D1ED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EB5CDC" w14:textId="77777777" w:rsidR="0046605D" w:rsidRDefault="0046605D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Male gender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563404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8[0.94-1.04];0.5475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168453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5[1.05-1.26];0.0035**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DF3C32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1[0.84-0.98];0.0143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150E0D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6[0.81-1.14];0.6465</w:t>
            </w:r>
          </w:p>
        </w:tc>
      </w:tr>
      <w:tr w:rsidR="0046605D" w14:paraId="33578605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2A5CB1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 gender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32EC36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[Reference]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9C9B66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[Reference]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027258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[Reference]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E96F16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[Reference]</w:t>
            </w:r>
          </w:p>
        </w:tc>
      </w:tr>
      <w:tr w:rsidR="0046605D" w14:paraId="6278003B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BD3E4A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aseline age, years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0B79DE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9[1.09-1.10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4F2373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3[1.13-1.14];&lt;0.0001***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0FB889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49[1.046-1.052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273DBB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6[1.15-1.17];&lt;0.0001***</w:t>
            </w:r>
          </w:p>
        </w:tc>
      </w:tr>
      <w:tr w:rsidR="0046605D" w14:paraId="584D31F9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ADB459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50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EC76CD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[Reference]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96605B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[Reference]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FB3A47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[Reference]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F7B0FA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[Reference]</w:t>
            </w:r>
          </w:p>
        </w:tc>
      </w:tr>
      <w:tr w:rsidR="0046605D" w14:paraId="17D18AA1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82FE6B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50-60]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6703FF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6[0.24-0.28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111F29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[0.10-0.16];&lt;0.0001***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E53358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6[0.51-0.61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EFB3CD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[0.02-0.07];&lt;0.0001***</w:t>
            </w:r>
          </w:p>
        </w:tc>
      </w:tr>
      <w:tr w:rsidR="0046605D" w14:paraId="7688E2C8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BFFD15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60-70]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5CEA1E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4[0.51-0.58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8E526C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4[0.30-0.39];&lt;0.0001***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FCC4B0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1[0.27-0.35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126A67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1[0.32-0.53];&lt;0.0001***</w:t>
            </w:r>
          </w:p>
        </w:tc>
      </w:tr>
      <w:tr w:rsidR="0046605D" w14:paraId="5F659CAB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710C1D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70-80]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EA9F50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6[1.86-2.07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EE6D65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3[1.66-2.03];&lt;0.0001***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E79169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51[3.24-3.80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C23B31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3[2.17-3.18];&lt;0.0001***</w:t>
            </w:r>
          </w:p>
        </w:tc>
      </w:tr>
      <w:tr w:rsidR="0046605D" w14:paraId="2773A56E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382C1A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gt;80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00D56E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80[6.46-7.15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08E410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69[10.68-12.81];&lt;0.0001***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21DA1B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0[2.38-2.84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B922AA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93[10.04-14.16];&lt;0.0001***</w:t>
            </w:r>
          </w:p>
        </w:tc>
      </w:tr>
      <w:tr w:rsidR="0046605D" w14:paraId="37D27B5A" w14:textId="77777777" w:rsidTr="0046605D">
        <w:trPr>
          <w:trHeight w:val="380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9E465A" w14:textId="77777777" w:rsidR="0046605D" w:rsidRDefault="0046605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ast comorbidities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FDB8EC" w14:textId="77777777" w:rsidR="0046605D" w:rsidRDefault="0046605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AC017C" w14:textId="77777777" w:rsidR="0046605D" w:rsidRDefault="0046605D">
            <w:pPr>
              <w:rPr>
                <w:sz w:val="20"/>
                <w:szCs w:val="20"/>
                <w:lang w:val="en-HK"/>
              </w:rPr>
            </w:pP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C1E463" w14:textId="77777777" w:rsidR="0046605D" w:rsidRDefault="0046605D">
            <w:pPr>
              <w:rPr>
                <w:sz w:val="20"/>
                <w:szCs w:val="20"/>
                <w:lang w:val="en-HK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638AD9" w14:textId="77777777" w:rsidR="0046605D" w:rsidRDefault="0046605D">
            <w:pPr>
              <w:rPr>
                <w:sz w:val="20"/>
                <w:szCs w:val="20"/>
                <w:lang w:val="en-HK"/>
              </w:rPr>
            </w:pPr>
          </w:p>
        </w:tc>
      </w:tr>
      <w:tr w:rsidR="0046605D" w14:paraId="6E880E13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D30157" w14:textId="77777777" w:rsidR="0046605D" w:rsidRDefault="0046605D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Charlson standard comorbidity index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E731AF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4[1.53-1.56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69E091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1[1.58-1.63];&lt;0.0001***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D8D3EC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2[1.39-1.45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46D5E2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9[1.74-1.85];&lt;0.0001***</w:t>
            </w:r>
          </w:p>
        </w:tc>
      </w:tr>
      <w:tr w:rsidR="0046605D" w14:paraId="4E0902D9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90D9F9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iabetes with chronic complication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071506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7[1.73-2.48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BE72DA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6[1.07-2.26];0.0197*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48EFC8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7[1.26-2.23];0.0004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23BCA6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3[1.72-4.65];&lt;0.0001***</w:t>
            </w:r>
          </w:p>
        </w:tc>
      </w:tr>
      <w:tr w:rsidR="0046605D" w14:paraId="255AAB11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BF10CE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iabetes without chronic complication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F47DBD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3[1.31-1.80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887967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8[1.36-2.33];&lt;0.0001***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A631AC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1[1.48-2.21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CC5160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16[3.89-6.85];&lt;0.0001***</w:t>
            </w:r>
          </w:p>
        </w:tc>
      </w:tr>
      <w:tr w:rsidR="0046605D" w14:paraId="231ACDE6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6160D4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out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CC5A98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0[2.06-2.57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BC27D4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3[2.44-3.53];&lt;0.0001***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50A2BE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5[1.33-2.05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802BBC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0[1.45-3.35];0.0002***</w:t>
            </w:r>
          </w:p>
        </w:tc>
      </w:tr>
      <w:tr w:rsidR="0046605D" w14:paraId="43472F98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59BB1B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yperlipidaemia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6BF0BF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3[0.70-0.99];0.0385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FFA57C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9[0.65-1.20];0.4308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7C2E36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4[0.41-0.71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058EE1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8[0.47-1.31];0.3548</w:t>
            </w:r>
          </w:p>
        </w:tc>
      </w:tr>
      <w:tr w:rsidR="0046605D" w14:paraId="104AFC0B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F9BCC0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CAE61F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2[1.82-2.02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EAFAF9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5[1.95-2.36];&lt;0.0001***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AACF6B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7[1.35-1.59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E3EEC0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3[2.81-3.94];&lt;0.0001***</w:t>
            </w:r>
          </w:p>
        </w:tc>
      </w:tr>
      <w:tr w:rsidR="0046605D" w14:paraId="5D81DF65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B3DFA1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ypoglycemia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96EEB8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42[2.89-4.05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50CA68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9[2.91-5.19];&lt;0.0001***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71CF25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3[2.06-5.07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24B6B4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12[2.91-12.91];&lt;0.0001***</w:t>
            </w:r>
          </w:p>
        </w:tc>
      </w:tr>
      <w:tr w:rsidR="0046605D" w14:paraId="438E7B54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F7689F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schemic heart disease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757E85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1[1.11-1.33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83773B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7[0.99-1.39];0.0653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81CDC8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9[0.96-1.23];0.1931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C01FBD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7[1.57-2.47];&lt;0.0001***</w:t>
            </w:r>
          </w:p>
        </w:tc>
      </w:tr>
      <w:tr w:rsidR="0046605D" w14:paraId="617FD5F2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1E22CD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iver diseases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29F1C8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4[0.88-1.24];0.6093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2D614B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5[0.60-1.19];0.3375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FA59B5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3[0.57-0.95];0.0171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5037F7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3[0.41-1.29];0.2749</w:t>
            </w:r>
          </w:p>
        </w:tc>
      </w:tr>
      <w:tr w:rsidR="0046605D" w14:paraId="4E18F41B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3F8F3E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eripheral vascular disease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66E756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5[3.15-4.46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C58F5C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8[2.77-5.17];&lt;0.0001***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19785D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36[3.29-5.79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2B6D9C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0[1.52-6.74];0.0022**</w:t>
            </w:r>
          </w:p>
        </w:tc>
      </w:tr>
      <w:tr w:rsidR="0046605D" w14:paraId="636BA33A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598202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nal diseases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DD442B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32[3.89-4.81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8CFD5C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02[3.29-4.91];&lt;0.0001***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E0A72A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3[1.47-3.09]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79A995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66[4.11-10.80];&lt;0.0001***</w:t>
            </w:r>
          </w:p>
        </w:tc>
      </w:tr>
      <w:tr w:rsidR="0046605D" w14:paraId="182CC3FC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61C9B4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roke/transient ischemic attack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83CBDE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8[2.15-2.63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30D671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3[2.57-3.57];&lt;0.0001***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9FA23D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0[1.86-2.62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1FDB4C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15[5.64-9.07];&lt;0.0001***</w:t>
            </w:r>
          </w:p>
        </w:tc>
      </w:tr>
      <w:tr w:rsidR="0046605D" w14:paraId="642D07E9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675811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trial fibrillation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AA3C85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5[2.34-3.01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E0AAEF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7[2.75-4.14];&lt;0.0001***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0A6CF8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1[2.50-3.62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0306E9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85[5.12-9.17];&lt;0.0001***</w:t>
            </w:r>
          </w:p>
        </w:tc>
      </w:tr>
      <w:tr w:rsidR="0046605D" w14:paraId="44D62288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956BBC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T/VF/SCD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52C8F7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4[1.70-4.41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F47203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2[0.79-5.66];0.1332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C6C578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8[2.14-6.35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92410B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79[2.16-15.48];0.0005***</w:t>
            </w:r>
          </w:p>
        </w:tc>
      </w:tr>
      <w:tr w:rsidR="0046605D" w14:paraId="6980C4E1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F78595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aemia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CC9E96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6[2.81-3.33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ECCB31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40[2.94-3.94];&lt;0.0001***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3BE375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6[1.80-2.59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91AC03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3[2.70-5.15];&lt;0.0001***</w:t>
            </w:r>
          </w:p>
        </w:tc>
      </w:tr>
      <w:tr w:rsidR="0046605D" w14:paraId="31ED7F26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0DEB1F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verweight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01AFA6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3[0.19-0.55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BC2D4D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[0.01-0.55];0.0104*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22AD14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9[0.32-0.76];0.0013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56A464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[0.00-Inf];0.9807</w:t>
            </w:r>
          </w:p>
        </w:tc>
      </w:tr>
      <w:tr w:rsidR="0046605D" w14:paraId="6EE41BA8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33A114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ncer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B77905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9[2.06-2.55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AA9F4A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9[1.80-2.68];&lt;0.0001***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ADB812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3[1.67-2.47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7B4A74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0[2.09-4.31];&lt;0.0001***</w:t>
            </w:r>
          </w:p>
        </w:tc>
      </w:tr>
      <w:tr w:rsidR="0046605D" w14:paraId="0EFA7857" w14:textId="77777777" w:rsidTr="0046605D">
        <w:trPr>
          <w:trHeight w:val="380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05DBDD" w14:textId="77777777" w:rsidR="0046605D" w:rsidRDefault="0046605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Medications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D0936A" w14:textId="77777777" w:rsidR="0046605D" w:rsidRDefault="0046605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B41316" w14:textId="77777777" w:rsidR="0046605D" w:rsidRDefault="0046605D">
            <w:pPr>
              <w:rPr>
                <w:sz w:val="20"/>
                <w:szCs w:val="20"/>
                <w:lang w:val="en-HK"/>
              </w:rPr>
            </w:pP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4D1B11" w14:textId="77777777" w:rsidR="0046605D" w:rsidRDefault="0046605D">
            <w:pPr>
              <w:rPr>
                <w:sz w:val="20"/>
                <w:szCs w:val="20"/>
                <w:lang w:val="en-HK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14407A" w14:textId="77777777" w:rsidR="0046605D" w:rsidRDefault="0046605D">
            <w:pPr>
              <w:rPr>
                <w:sz w:val="20"/>
                <w:szCs w:val="20"/>
                <w:lang w:val="en-HK"/>
              </w:rPr>
            </w:pPr>
          </w:p>
        </w:tc>
      </w:tr>
      <w:tr w:rsidR="0046605D" w14:paraId="0D531C1F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E76A49" w14:textId="77777777" w:rsidR="0046605D" w:rsidRDefault="0046605D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GLT2I v.s. DPP4I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E553B3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[0.15-0.17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C8EA6B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[0.08-0.12];&lt;0.0001***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D5F664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3[0.21-0.26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5A4D44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3[0.18-0.28];&lt;0.0001***</w:t>
            </w:r>
          </w:p>
        </w:tc>
      </w:tr>
      <w:tr w:rsidR="0046605D" w14:paraId="0202C664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6A92D3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GLT2I frequency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8F8005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2[1.01-1.02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2F11B7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2[1.01-1.03];&lt;0.0001***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C7616A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2[1.01-1.02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F0E15F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2[1.01-1.03];&lt;0.0001***</w:t>
            </w:r>
          </w:p>
        </w:tc>
      </w:tr>
      <w:tr w:rsidR="0046605D" w14:paraId="539FF37E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81ABBE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PP4I frequency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A66174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[0.99-1.00];0.0018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F59048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[0.99-1.00];0.2615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ACFEC8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2[0.91-0.93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B73CB0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[0.99-1.01];0.8523</w:t>
            </w:r>
          </w:p>
        </w:tc>
      </w:tr>
      <w:tr w:rsidR="0046605D" w14:paraId="1FC402DD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4D1485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GLT2I duration, days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1913CC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[1.000-1.000];0.0123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195F02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[0.999-1.000];0.1366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5ED121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[1.000-1.000];0.0123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89AD24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[0.999-1.000];0.1366</w:t>
            </w:r>
          </w:p>
        </w:tc>
      </w:tr>
      <w:tr w:rsidR="0046605D" w14:paraId="1EFECCAF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AEA862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PP4I duration, days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7E981B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[1.000-1.000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9E4236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[0.999-1.000];&lt;0.0001***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5EFBF1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8[0.998-0.998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F41CBA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2[1.002-1.002];&lt;0.0001***</w:t>
            </w:r>
          </w:p>
        </w:tc>
      </w:tr>
      <w:tr w:rsidR="0046605D" w14:paraId="5C76E04F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FF297F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tformin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E7B165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8[0.27-0.30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8D5BBD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8[0.25-0.31];&lt;0.0001***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0538CE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1[0.46-0.58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60F3D5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6[0.21-0.32];&lt;0.0001***</w:t>
            </w:r>
          </w:p>
        </w:tc>
      </w:tr>
      <w:tr w:rsidR="0046605D" w14:paraId="1BDB2590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881DCD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ulphonylurea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EC2FEB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6[1.00-1.13];0.0464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F71A2B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9[1.15-1.45];&lt;0.0001***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B3CE9E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6[0.33-0.39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0A6BED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4[0.62-0.89];0.0012**</w:t>
            </w:r>
          </w:p>
        </w:tc>
      </w:tr>
      <w:tr w:rsidR="0046605D" w14:paraId="6D24CB7D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3CBD36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sulin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33876C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11[4.79-5.46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DF2D07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85[6.83-9.03];&lt;0.0001***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CF2383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85[8.65-11.23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921462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71[5.23-8.61];&lt;0.0001***</w:t>
            </w:r>
          </w:p>
        </w:tc>
      </w:tr>
      <w:tr w:rsidR="0046605D" w14:paraId="5F7D4F0C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9F7D16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arbose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8E8670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8[0.83-1.15];0.7939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C8618A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5[0.71-1.28];0.7327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529F82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8[0.90-1.30];0.4066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BE16CB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6[2.17-3.77];&lt;0.0001***</w:t>
            </w:r>
          </w:p>
        </w:tc>
      </w:tr>
      <w:tr w:rsidR="0046605D" w14:paraId="7A4D5986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4E6F60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hiazolidinedione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13A4EC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8[0.35-0.41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AAAC8E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7[0.23-0.33];&lt;0.0001***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AA8D9E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3[1.41-1.65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07AB90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[0.12-0.24];&lt;0.0001***</w:t>
            </w:r>
          </w:p>
        </w:tc>
      </w:tr>
      <w:tr w:rsidR="0046605D" w14:paraId="4D202E00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705BF3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lucagon-like peptide-1 receptor agonists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842CE7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[0.07-0.16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BB7987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[0.02-0.16];&lt;0.0001***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320131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1[0.24-0.40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6483C7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5[0.85-1.58];0.3667</w:t>
            </w:r>
          </w:p>
        </w:tc>
      </w:tr>
      <w:tr w:rsidR="0046605D" w14:paraId="2AE05ECB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91A57E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Statins and fibrates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86B766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0[0.29-0.32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36C215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5[0.22-0.28];&lt;0.0001***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C08D8C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6[0.42-0.49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031F9A" w14:textId="77777777" w:rsidR="0046605D" w:rsidRDefault="004660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1[0.43-0.60];&lt;0.0001***</w:t>
            </w:r>
          </w:p>
        </w:tc>
      </w:tr>
      <w:tr w:rsidR="0046605D" w14:paraId="38FC837E" w14:textId="77777777" w:rsidTr="0046605D">
        <w:trPr>
          <w:trHeight w:val="380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8BA534" w14:textId="77777777" w:rsidR="0046605D" w:rsidRDefault="0046605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Complete blood counts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4D9E0D" w14:textId="77777777" w:rsidR="0046605D" w:rsidRDefault="0046605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B50A3F" w14:textId="77777777" w:rsidR="0046605D" w:rsidRDefault="0046605D">
            <w:pPr>
              <w:rPr>
                <w:sz w:val="20"/>
                <w:szCs w:val="20"/>
                <w:lang w:val="en-HK"/>
              </w:rPr>
            </w:pP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571591" w14:textId="77777777" w:rsidR="0046605D" w:rsidRDefault="0046605D">
            <w:pPr>
              <w:rPr>
                <w:sz w:val="20"/>
                <w:szCs w:val="20"/>
                <w:lang w:val="en-HK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E31DD7" w14:textId="77777777" w:rsidR="0046605D" w:rsidRDefault="0046605D">
            <w:pPr>
              <w:rPr>
                <w:sz w:val="20"/>
                <w:szCs w:val="20"/>
                <w:lang w:val="en-HK"/>
              </w:rPr>
            </w:pPr>
          </w:p>
        </w:tc>
      </w:tr>
      <w:tr w:rsidR="005A371F" w14:paraId="28674A2A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E08CAB" w14:textId="452A66E4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 w:rsidRPr="005A371F">
              <w:rPr>
                <w:rFonts w:ascii="Times New Roman" w:hAnsi="Times New Roman" w:cs="Times New Roman"/>
                <w:color w:val="000000"/>
              </w:rPr>
              <w:t>Haemoglobin, g/dL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815C2F" w14:textId="09A78920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3[0.72-0.74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BA254F" w14:textId="7B445422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2[0.70-0.74];&lt;0.0001***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35FDF2" w14:textId="075C8F72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4[0.82-0.86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5C1A3C" w14:textId="04F7BBE5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7[0.73-0.81];&lt;0.0001***</w:t>
            </w:r>
          </w:p>
        </w:tc>
      </w:tr>
      <w:tr w:rsidR="005A371F" w14:paraId="55BDD988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4D5011" w14:textId="77777777" w:rsidR="005A371F" w:rsidRDefault="005A371F" w:rsidP="005A371F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corpuscular volume, fL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05671B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2[1.02-1.03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5142DC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2[1.01-1.03];&lt;0.0001***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7ED9C6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8[1.07-1.09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755154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8[1.07-1.10];&lt;0.0001***</w:t>
            </w:r>
          </w:p>
        </w:tc>
      </w:tr>
      <w:tr w:rsidR="005A371F" w14:paraId="54F4EEA9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4F2453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osinophil, x10^9/L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316FE6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6[0.94-1.18];0.3601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9EAC2F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9[0.68-1.18];0.4246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407AEB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8[0.20-0.40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B835CE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[0.03-0.18];&lt;0.0001***</w:t>
            </w:r>
          </w:p>
        </w:tc>
      </w:tr>
      <w:tr w:rsidR="005A371F" w14:paraId="6892A36F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74A688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ymphocyte, x10^9/L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2580C7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3[0.50-0.56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CA362C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7[0.43-0.51];&lt;0.0001***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8D14B3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7[0.90-1.04];0.3958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5FBAEA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4[0.36-0.54];&lt;0.0001***</w:t>
            </w:r>
          </w:p>
        </w:tc>
      </w:tr>
      <w:tr w:rsidR="005A371F" w14:paraId="6615982A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94D6FA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utrophil, x10^9/L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08261C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5[1.05-1.06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AAF297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7[1.05-1.08];&lt;0.0001***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294C58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9[1.08-1.11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629C5E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1[1.08-1.13];&lt;0.0001***</w:t>
            </w:r>
          </w:p>
        </w:tc>
      </w:tr>
      <w:tr w:rsidR="005A371F" w14:paraId="53FB8C13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7B712D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hite cell count, x10^9/L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B1B718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2[1.01-1.02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C9F532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2[1.01-1.03];&lt;0.0001***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D08B6F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5[1.04-1.07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81D600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5[0.91-1.00];0.0674</w:t>
            </w:r>
          </w:p>
        </w:tc>
      </w:tr>
      <w:tr w:rsidR="005A371F" w14:paraId="05BCB3FF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399914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cell haemoglobin, pg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B28ED9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6[1.05-1.07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1EFAF7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4[1.02-1.06];0.0001***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8EB14A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9[1.16-1.21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3462BD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2[1.17-1.27];&lt;0.0001***</w:t>
            </w:r>
          </w:p>
        </w:tc>
      </w:tr>
      <w:tr w:rsidR="005A371F" w14:paraId="7C0504AB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51EE1E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latelet, x10^9/L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28BC61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7[0.997-0.998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CFBA04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7[0.996-0.998];&lt;0.0001***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20110E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3[1.002-1.004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3B2B9D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0[0.988-0.992];&lt;0.0001***</w:t>
            </w:r>
          </w:p>
        </w:tc>
      </w:tr>
      <w:tr w:rsidR="005A371F" w14:paraId="1A07BDBF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90FDC5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d cell count, x10^12/L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644CE7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8[0.37-0.40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E707B1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8[0.35-0.41];&lt;0.0001***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1EFFF8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4[0.40-0.47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4EB1CC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5[0.30-0.41];&lt;0.0001***</w:t>
            </w:r>
          </w:p>
        </w:tc>
      </w:tr>
      <w:tr w:rsidR="005A371F" w14:paraId="7C4891DC" w14:textId="77777777" w:rsidTr="0046605D">
        <w:trPr>
          <w:trHeight w:val="380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070BAC" w14:textId="77777777" w:rsidR="005A371F" w:rsidRDefault="005A371F" w:rsidP="005A371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Liver and renal functions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57A3AB" w14:textId="77777777" w:rsidR="005A371F" w:rsidRDefault="005A371F" w:rsidP="005A371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2EBD54" w14:textId="77777777" w:rsidR="005A371F" w:rsidRDefault="005A371F" w:rsidP="005A371F">
            <w:pPr>
              <w:rPr>
                <w:sz w:val="20"/>
                <w:szCs w:val="20"/>
                <w:lang w:val="en-HK"/>
              </w:rPr>
            </w:pP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21E9B4" w14:textId="77777777" w:rsidR="005A371F" w:rsidRDefault="005A371F" w:rsidP="005A371F">
            <w:pPr>
              <w:rPr>
                <w:sz w:val="20"/>
                <w:szCs w:val="20"/>
                <w:lang w:val="en-HK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0F5BFC" w14:textId="77777777" w:rsidR="005A371F" w:rsidRDefault="005A371F" w:rsidP="005A371F">
            <w:pPr>
              <w:rPr>
                <w:sz w:val="20"/>
                <w:szCs w:val="20"/>
                <w:lang w:val="en-HK"/>
              </w:rPr>
            </w:pPr>
          </w:p>
        </w:tc>
      </w:tr>
      <w:tr w:rsidR="005A371F" w14:paraId="1BB9973D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10916C" w14:textId="77777777" w:rsidR="005A371F" w:rsidRDefault="005A371F" w:rsidP="005A371F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Potassium, mmol/L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A79050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4[1.07-1.20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5809C1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9[1.07-1.32];0.0010**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7B0FE6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1[0.65-0.78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1DBBC6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0[0.99-1.44];0.0582</w:t>
            </w:r>
          </w:p>
        </w:tc>
      </w:tr>
      <w:tr w:rsidR="005A371F" w14:paraId="27D80971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EBBFD3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lbumin, g/L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2AD221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59[0.855-0.864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CBF29D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5[0.84-0.86];&lt;0.0001***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273479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[0.92-0.94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14CBB7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4[0.82-0.86];&lt;0.0001***</w:t>
            </w:r>
          </w:p>
        </w:tc>
      </w:tr>
      <w:tr w:rsidR="005A371F" w14:paraId="214D75C0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EF055A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dium, mmol/L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AD043E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5[0.94-0.96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88A15A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5[0.93-0.96];&lt;0.0001***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A2E9F1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1[1.09-1.13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F579C5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[0.96-1.03];0.7573</w:t>
            </w:r>
          </w:p>
        </w:tc>
      </w:tr>
      <w:tr w:rsidR="005A371F" w14:paraId="332FA7C4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AB1D5E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rea, mmol/L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927817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89[1.085-1.092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15D521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8[1.08-1.09];&lt;0.0001***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9E5DD4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7[1.07-1.08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827E30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7[1.06-1.09];&lt;0.0001***</w:t>
            </w:r>
          </w:p>
        </w:tc>
      </w:tr>
      <w:tr w:rsidR="005A371F" w14:paraId="7883529B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43EA1C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otein, g/L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792132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5[0.94-0.95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FB39A7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[0.93-0.95];&lt;0.0001***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DFA83D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3[1.02-1.04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460D90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1[0.98-1.03];0.6243</w:t>
            </w:r>
          </w:p>
        </w:tc>
      </w:tr>
      <w:tr w:rsidR="005A371F" w14:paraId="15BEFEEB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0509E7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reatinine, umol/L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59DE07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3[1.002-1.003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A776BB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2[1.002-1.003];&lt;0.0001***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82A2A6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4[1.004-1.004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A6956B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4[1.003-1.005];&lt;0.0001***</w:t>
            </w:r>
          </w:p>
        </w:tc>
      </w:tr>
      <w:tr w:rsidR="005A371F" w14:paraId="2EDC3B49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463711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lkaline phosphatase, U/L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BB5BC5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[1.00-1.01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BC712E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[1.00-1.01];&lt;0.0001***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4EB8AA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6[1.005-1.007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0F527C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1[0.996-1.005];0.7958</w:t>
            </w:r>
          </w:p>
        </w:tc>
      </w:tr>
      <w:tr w:rsidR="005A371F" w14:paraId="02140B5C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DB29FF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spartate transaminase, U/L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E70A9B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[1.000-1.001];0.4442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8EB686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[0.998-1.002];0.9622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FD00D5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[1.00-1.01]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15B02A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7[0.95-0.99];0.0003***</w:t>
            </w:r>
          </w:p>
        </w:tc>
      </w:tr>
      <w:tr w:rsidR="005A371F" w14:paraId="06E501DC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048291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lanine transaminase, U/L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11CCB9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[0.98-0.99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E789BB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7[0.97-0.98];&lt;0.0001***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9BB170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[0.98-0.99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F2DBBF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2[0.91-0.94];&lt;0.0001***</w:t>
            </w:r>
          </w:p>
        </w:tc>
      </w:tr>
      <w:tr w:rsidR="005A371F" w14:paraId="7D6492AB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8515BD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ilirubin, umol/L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9FABB4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[0.98-0.99]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8B137F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7[0.96-0.98];&lt;0.0001***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77D9C2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[0.98-1.00];0.0077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E9D386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6[0.93-0.98];0.0002***</w:t>
            </w:r>
          </w:p>
        </w:tc>
      </w:tr>
      <w:tr w:rsidR="005A371F" w14:paraId="09262C5E" w14:textId="77777777" w:rsidTr="0046605D">
        <w:trPr>
          <w:trHeight w:val="380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5BA5E8" w14:textId="77777777" w:rsidR="005A371F" w:rsidRDefault="005A371F" w:rsidP="005A371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Lipid and glucose profiles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F86B74" w14:textId="77777777" w:rsidR="005A371F" w:rsidRDefault="005A371F" w:rsidP="005A371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3F277E" w14:textId="77777777" w:rsidR="005A371F" w:rsidRDefault="005A371F" w:rsidP="005A371F">
            <w:pPr>
              <w:rPr>
                <w:sz w:val="20"/>
                <w:szCs w:val="20"/>
                <w:lang w:val="en-HK"/>
              </w:rPr>
            </w:pP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DAEB42" w14:textId="77777777" w:rsidR="005A371F" w:rsidRDefault="005A371F" w:rsidP="005A371F">
            <w:pPr>
              <w:rPr>
                <w:sz w:val="20"/>
                <w:szCs w:val="20"/>
                <w:lang w:val="en-HK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801EB0" w14:textId="77777777" w:rsidR="005A371F" w:rsidRDefault="005A371F" w:rsidP="005A371F">
            <w:pPr>
              <w:rPr>
                <w:sz w:val="20"/>
                <w:szCs w:val="20"/>
                <w:lang w:val="en-HK"/>
              </w:rPr>
            </w:pPr>
          </w:p>
        </w:tc>
      </w:tr>
      <w:tr w:rsidR="005A371F" w14:paraId="2EC52F89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80D151" w14:textId="77777777" w:rsidR="005A371F" w:rsidRDefault="005A371F" w:rsidP="005A371F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Triglyceride, mmol/L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EAC8A0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[0.92-0.96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1F5E71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7[0.83-0.92];&lt;0.0001***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76F75B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8[0.64-0.73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FC43E2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5[0.65-0.86];0.0001***</w:t>
            </w:r>
          </w:p>
        </w:tc>
      </w:tr>
      <w:tr w:rsidR="005A371F" w14:paraId="5D7956C8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BD6D1D" w14:textId="14B5CCC6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w-density lipoprotein, mmol/L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0FE347" w14:textId="71C8F864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5[0.92-0.99];0.0104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8EEA4B" w14:textId="574931BD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6[0.80-0.93];0.0001***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BF0E5F" w14:textId="38667C79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9[0.84-0.95];0.0006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972528" w14:textId="01A6F1D5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2[0.71-0.96];0.0151*</w:t>
            </w:r>
          </w:p>
        </w:tc>
      </w:tr>
      <w:tr w:rsidR="005A371F" w14:paraId="286C2810" w14:textId="77777777" w:rsidTr="00F471F5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031C0A" w14:textId="337EF354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igh-density lipoprotein, mmol/L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5755E4" w14:textId="2849B7E2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4[1.05-1.25];0.0026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86F6C1" w14:textId="2F200ED4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7[1.26-1.71];&lt;0.0001***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B50562" w14:textId="7BE5978E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7[1.94-2.43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9C4E15" w14:textId="31F419CC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3[2.57-4.06];&lt;0.0001***</w:t>
            </w:r>
          </w:p>
        </w:tc>
      </w:tr>
      <w:tr w:rsidR="005A371F" w14:paraId="5012035D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49BCA3" w14:textId="6B5FE36E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otal cholesterol, mmol/L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D6965A" w14:textId="46762101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5[0.92-0.98];0.0014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52CC12" w14:textId="0582DEB6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9[0.84-0.94];0.0001***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6B8C0E" w14:textId="7CF7685C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0[0.85-0.95]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E8D3CD" w14:textId="4A686830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7[0.86-1.09];0.6100</w:t>
            </w:r>
          </w:p>
        </w:tc>
      </w:tr>
      <w:tr w:rsidR="005A371F" w14:paraId="051DAFAF" w14:textId="77777777" w:rsidTr="0046605D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CF7B52" w14:textId="686BE7AF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</w:t>
            </w:r>
            <w:r w:rsidRPr="002E2DD0">
              <w:rPr>
                <w:rFonts w:ascii="Times New Roman" w:hAnsi="Times New Roman" w:cs="Times New Roman"/>
                <w:color w:val="000000"/>
              </w:rPr>
              <w:t>lucose, mmol/L</w:t>
            </w:r>
          </w:p>
        </w:tc>
        <w:tc>
          <w:tcPr>
            <w:tcW w:w="8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BAAB23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2[1.01-1.02];&lt;0.0001*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446051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2[1.01-1.03];0.0002***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2FCDE7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8[0.97-0.99];0.0028**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FB05E3" w14:textId="77777777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1[0.99-1.03];0.5219</w:t>
            </w:r>
          </w:p>
        </w:tc>
      </w:tr>
      <w:tr w:rsidR="005A371F" w14:paraId="68A3A09F" w14:textId="77777777" w:rsidTr="00F471F5">
        <w:trPr>
          <w:trHeight w:val="285"/>
        </w:trPr>
        <w:tc>
          <w:tcPr>
            <w:tcW w:w="121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375CF6" w14:textId="2176B331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F65316" w14:textId="68AF204A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DE4771" w14:textId="7916545B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67625C" w14:textId="2E5B2139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3558FD" w14:textId="5CB1DC3E" w:rsidR="005A371F" w:rsidRDefault="005A371F" w:rsidP="005A371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694F84E7" w14:textId="799DFBC6" w:rsidR="0087110A" w:rsidRDefault="0087110A" w:rsidP="008B7D6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3CD0C2C8" w14:textId="77777777" w:rsidR="0087110A" w:rsidRDefault="0087110A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716639E4" w14:textId="57B10400" w:rsidR="0087110A" w:rsidRDefault="0087110A" w:rsidP="0087110A">
      <w:pPr>
        <w:spacing w:after="120"/>
        <w:rPr>
          <w:rFonts w:ascii="Times New Roman" w:eastAsia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>
        <w:rPr>
          <w:rFonts w:ascii="Times New Roman" w:eastAsia="Times New Roman" w:hAnsi="Times New Roman" w:cs="Times New Roman"/>
          <w:b/>
        </w:rPr>
        <w:t>Table 4. Sensitivity analysis 1: Multivariable Cox models with a one-year lag time.</w:t>
      </w:r>
    </w:p>
    <w:p w14:paraId="79C7D144" w14:textId="77777777" w:rsidR="0087110A" w:rsidRDefault="0087110A" w:rsidP="0087110A">
      <w:pPr>
        <w:spacing w:afterLines="50" w:after="156"/>
        <w:rPr>
          <w:rFonts w:ascii="Times New Roman" w:eastAsia="SimSun" w:hAnsi="Times New Roman" w:cs="Times New Roman"/>
        </w:rPr>
      </w:pPr>
      <w:r>
        <w:rPr>
          <w:rFonts w:ascii="Times New Roman" w:hAnsi="Times New Roman" w:cs="Times New Roman"/>
        </w:rPr>
        <w:t xml:space="preserve">* for p≤ 0.05, ** for p ≤ 0.01, *** for p ≤ 0.001; </w:t>
      </w:r>
      <w:r>
        <w:rPr>
          <w:rFonts w:ascii="Times New Roman" w:hAnsi="Times New Roman" w:cs="Times New Roman"/>
          <w:color w:val="000000"/>
        </w:rPr>
        <w:t xml:space="preserve">SGLT2I: Sodium-glucose cotransporter-2 inhibitors; </w:t>
      </w:r>
      <w:r>
        <w:rPr>
          <w:rFonts w:ascii="Times New Roman" w:hAnsi="Times New Roman" w:cs="Times New Roman"/>
        </w:rPr>
        <w:t xml:space="preserve">DPP4I: </w:t>
      </w:r>
      <w:r>
        <w:rPr>
          <w:rFonts w:ascii="Times New Roman" w:hAnsi="Times New Roman" w:cs="Times New Roman"/>
          <w:color w:val="000000"/>
        </w:rPr>
        <w:t xml:space="preserve">Dipeptidyl peptidase-4 inhibitors; </w:t>
      </w:r>
      <w:r>
        <w:rPr>
          <w:rFonts w:ascii="Times New Roman" w:hAnsi="Times New Roman" w:cs="Times New Roman"/>
        </w:rPr>
        <w:t>HR: hazard ratio; CI: confidence interval.</w:t>
      </w:r>
    </w:p>
    <w:tbl>
      <w:tblPr>
        <w:tblW w:w="5000" w:type="pct"/>
        <w:tblLook w:val="0400" w:firstRow="0" w:lastRow="0" w:firstColumn="0" w:lastColumn="0" w:noHBand="0" w:noVBand="1"/>
      </w:tblPr>
      <w:tblGrid>
        <w:gridCol w:w="11850"/>
        <w:gridCol w:w="13330"/>
      </w:tblGrid>
      <w:tr w:rsidR="0087110A" w14:paraId="17BED2EA" w14:textId="77777777" w:rsidTr="0087110A">
        <w:trPr>
          <w:trHeight w:val="315"/>
        </w:trPr>
        <w:tc>
          <w:tcPr>
            <w:tcW w:w="23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B41E36" w14:textId="77777777" w:rsidR="0087110A" w:rsidRDefault="008711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verse outcomes</w:t>
            </w:r>
          </w:p>
        </w:tc>
        <w:tc>
          <w:tcPr>
            <w:tcW w:w="264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75F79E82" w14:textId="77777777" w:rsidR="0087110A" w:rsidRDefault="0087110A">
            <w:pPr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GLT2I v.s.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DPP4I </w:t>
            </w:r>
          </w:p>
          <w:p w14:paraId="3788D777" w14:textId="77777777" w:rsidR="0087110A" w:rsidRDefault="008711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R [95% CI];P value</w:t>
            </w:r>
          </w:p>
        </w:tc>
      </w:tr>
      <w:tr w:rsidR="0087110A" w14:paraId="44C835E1" w14:textId="77777777" w:rsidTr="0087110A">
        <w:trPr>
          <w:trHeight w:val="315"/>
        </w:trPr>
        <w:tc>
          <w:tcPr>
            <w:tcW w:w="2353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AE16F4" w14:textId="77777777" w:rsidR="0087110A" w:rsidRDefault="008711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ll-cause mortality</w:t>
            </w:r>
          </w:p>
        </w:tc>
        <w:tc>
          <w:tcPr>
            <w:tcW w:w="2647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7B34E1B" w14:textId="77777777" w:rsidR="0087110A" w:rsidRDefault="008711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5[0.23-0.29];&lt;0.0001***</w:t>
            </w:r>
          </w:p>
        </w:tc>
      </w:tr>
      <w:tr w:rsidR="0087110A" w14:paraId="108DF63C" w14:textId="77777777" w:rsidTr="0087110A">
        <w:trPr>
          <w:trHeight w:val="315"/>
        </w:trPr>
        <w:tc>
          <w:tcPr>
            <w:tcW w:w="2353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C7CAEF" w14:textId="77777777" w:rsidR="0087110A" w:rsidRDefault="0087110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rdiovascular mortality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EC116A1" w14:textId="77777777" w:rsidR="0087110A" w:rsidRDefault="008711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6[0.20-0.34];&lt;0.0001***</w:t>
            </w:r>
          </w:p>
        </w:tc>
      </w:tr>
      <w:tr w:rsidR="0087110A" w14:paraId="53D7EF90" w14:textId="77777777" w:rsidTr="0087110A">
        <w:trPr>
          <w:trHeight w:val="315"/>
        </w:trPr>
        <w:tc>
          <w:tcPr>
            <w:tcW w:w="2353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2C03CF" w14:textId="77777777" w:rsidR="0087110A" w:rsidRDefault="008711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yocardial infarction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009AF5E5" w14:textId="77777777" w:rsidR="0087110A" w:rsidRDefault="008711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6[0.40-0.52];&lt;0.0001***</w:t>
            </w:r>
          </w:p>
        </w:tc>
      </w:tr>
      <w:tr w:rsidR="0087110A" w14:paraId="228B5057" w14:textId="77777777" w:rsidTr="0087110A">
        <w:trPr>
          <w:trHeight w:val="315"/>
        </w:trPr>
        <w:tc>
          <w:tcPr>
            <w:tcW w:w="2353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0E48F3" w14:textId="77777777" w:rsidR="0087110A" w:rsidRDefault="008711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art failure</w:t>
            </w:r>
          </w:p>
        </w:tc>
        <w:tc>
          <w:tcPr>
            <w:tcW w:w="26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1144DB" w14:textId="77777777" w:rsidR="0087110A" w:rsidRDefault="008711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0[0.35-0.46];&lt;0.0001***</w:t>
            </w:r>
          </w:p>
        </w:tc>
      </w:tr>
    </w:tbl>
    <w:p w14:paraId="5595D7B8" w14:textId="77777777" w:rsidR="0087110A" w:rsidRDefault="0087110A" w:rsidP="0087110A">
      <w:pPr>
        <w:rPr>
          <w:rFonts w:ascii="Times New Roman" w:eastAsia="Times New Roman" w:hAnsi="Times New Roman" w:cs="Times New Roman"/>
          <w:b/>
          <w:kern w:val="0"/>
        </w:rPr>
      </w:pPr>
    </w:p>
    <w:p w14:paraId="3794CFD6" w14:textId="481C6C91" w:rsidR="0087110A" w:rsidRDefault="0087110A" w:rsidP="0087110A">
      <w:pPr>
        <w:spacing w:afterLines="50" w:after="156"/>
        <w:rPr>
          <w:rFonts w:ascii="Times New Roman" w:eastAsia="SimSu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5. </w:t>
      </w:r>
      <w:r>
        <w:rPr>
          <w:rFonts w:ascii="Times New Roman" w:eastAsia="Times New Roman" w:hAnsi="Times New Roman" w:cs="Times New Roman"/>
          <w:b/>
        </w:rPr>
        <w:t xml:space="preserve">Sensitivity analysis 2: </w:t>
      </w:r>
      <w:r>
        <w:rPr>
          <w:rFonts w:ascii="Times New Roman" w:hAnsi="Times New Roman" w:cs="Times New Roman"/>
          <w:b/>
          <w:bCs/>
        </w:rPr>
        <w:t>Competing risk analyses.</w:t>
      </w:r>
    </w:p>
    <w:p w14:paraId="62F621E0" w14:textId="77777777" w:rsidR="0087110A" w:rsidRDefault="0087110A" w:rsidP="0087110A">
      <w:pPr>
        <w:spacing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for p≤ 0.05, ** for p ≤ 0.01, *** for p ≤ 0.001; </w:t>
      </w:r>
      <w:r>
        <w:rPr>
          <w:rFonts w:ascii="Times New Roman" w:hAnsi="Times New Roman" w:cs="Times New Roman"/>
          <w:color w:val="000000"/>
        </w:rPr>
        <w:t xml:space="preserve">SGLT2I: Sodium-glucose cotransporter-2 inhibitors; </w:t>
      </w:r>
      <w:r>
        <w:rPr>
          <w:rFonts w:ascii="Times New Roman" w:hAnsi="Times New Roman" w:cs="Times New Roman"/>
        </w:rPr>
        <w:t xml:space="preserve">DPP4I: </w:t>
      </w:r>
      <w:r>
        <w:rPr>
          <w:rFonts w:ascii="Times New Roman" w:hAnsi="Times New Roman" w:cs="Times New Roman"/>
          <w:color w:val="000000"/>
        </w:rPr>
        <w:t xml:space="preserve">Dipeptidyl peptidase-4 inhibitors; </w:t>
      </w:r>
      <w:r>
        <w:rPr>
          <w:rFonts w:ascii="Times New Roman" w:hAnsi="Times New Roman" w:cs="Times New Roman"/>
        </w:rPr>
        <w:t>HR: hazard ratio; CI: confidence interval</w:t>
      </w:r>
      <w:r>
        <w:rPr>
          <w:rFonts w:ascii="Times New Roman" w:eastAsia="Times New Roman" w:hAnsi="Times New Roman" w:cs="Times New Roman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6413"/>
        <w:gridCol w:w="10726"/>
        <w:gridCol w:w="8051"/>
      </w:tblGrid>
      <w:tr w:rsidR="0087110A" w14:paraId="498530D4" w14:textId="77777777" w:rsidTr="00B43B5A">
        <w:trPr>
          <w:trHeight w:val="227"/>
          <w:jc w:val="center"/>
        </w:trPr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7E861D" w14:textId="77777777" w:rsidR="0087110A" w:rsidRDefault="0087110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Models</w:t>
            </w:r>
          </w:p>
        </w:tc>
        <w:tc>
          <w:tcPr>
            <w:tcW w:w="2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EBC40D" w14:textId="77777777" w:rsidR="0087110A" w:rsidRDefault="0087110A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Outcomes</w:t>
            </w:r>
          </w:p>
        </w:tc>
        <w:tc>
          <w:tcPr>
            <w:tcW w:w="1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ECD056E" w14:textId="77777777" w:rsidR="0087110A" w:rsidRDefault="0087110A">
            <w:pPr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GLT2I v.s. </w:t>
            </w:r>
            <w:r>
              <w:rPr>
                <w:rFonts w:ascii="Times New Roman" w:eastAsia="Times New Roman" w:hAnsi="Times New Roman" w:cs="Times New Roman"/>
                <w:b/>
              </w:rPr>
              <w:t>DPP4I</w:t>
            </w:r>
          </w:p>
          <w:p w14:paraId="2A563D94" w14:textId="77777777" w:rsidR="0087110A" w:rsidRDefault="0087110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R [95% CI];P value</w:t>
            </w:r>
          </w:p>
        </w:tc>
      </w:tr>
      <w:tr w:rsidR="0087110A" w14:paraId="3166373D" w14:textId="77777777" w:rsidTr="00B43B5A">
        <w:trPr>
          <w:trHeight w:val="227"/>
          <w:jc w:val="center"/>
        </w:trPr>
        <w:tc>
          <w:tcPr>
            <w:tcW w:w="3402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AF1B98" w14:textId="77777777" w:rsidR="0087110A" w:rsidRDefault="0087110A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Cause-specific hazard models  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C2633E" w14:textId="77777777" w:rsidR="0087110A" w:rsidRDefault="0087110A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</w:pPr>
          </w:p>
        </w:tc>
      </w:tr>
      <w:tr w:rsidR="0087110A" w14:paraId="00D8562C" w14:textId="77777777" w:rsidTr="00B43B5A">
        <w:trPr>
          <w:trHeight w:val="227"/>
          <w:jc w:val="center"/>
        </w:trPr>
        <w:tc>
          <w:tcPr>
            <w:tcW w:w="127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61E06C" w14:textId="77777777" w:rsidR="0087110A" w:rsidRDefault="0087110A">
            <w:pPr>
              <w:ind w:firstLineChars="50" w:firstLine="105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12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EB7116" w14:textId="77777777" w:rsidR="0087110A" w:rsidRDefault="0087110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ll-cause mortality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5E61BD" w14:textId="77777777" w:rsidR="0087110A" w:rsidRDefault="0087110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4[0.21-0.27];&lt;0.0001***</w:t>
            </w:r>
          </w:p>
        </w:tc>
      </w:tr>
      <w:tr w:rsidR="0087110A" w14:paraId="2714F12E" w14:textId="77777777" w:rsidTr="00B43B5A">
        <w:trPr>
          <w:trHeight w:val="227"/>
          <w:jc w:val="center"/>
        </w:trPr>
        <w:tc>
          <w:tcPr>
            <w:tcW w:w="127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6E868B" w14:textId="77777777" w:rsidR="0087110A" w:rsidRDefault="0087110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2C2A95" w14:textId="77777777" w:rsidR="0087110A" w:rsidRDefault="008711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rdiovascular mortality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6A8249" w14:textId="77777777" w:rsidR="0087110A" w:rsidRDefault="008711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0[0.22-0.40];&lt;0.0001***</w:t>
            </w:r>
          </w:p>
        </w:tc>
      </w:tr>
      <w:tr w:rsidR="0087110A" w14:paraId="35E68358" w14:textId="77777777" w:rsidTr="00B43B5A">
        <w:trPr>
          <w:trHeight w:val="227"/>
          <w:jc w:val="center"/>
        </w:trPr>
        <w:tc>
          <w:tcPr>
            <w:tcW w:w="127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753033" w14:textId="77777777" w:rsidR="0087110A" w:rsidRDefault="0087110A">
            <w:pPr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C70119" w14:textId="77777777" w:rsidR="0087110A" w:rsidRDefault="0087110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yocardial infarction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81FD7E" w14:textId="77777777" w:rsidR="0087110A" w:rsidRDefault="0087110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9[0.42-0.57];&lt;0.0001***</w:t>
            </w:r>
          </w:p>
        </w:tc>
      </w:tr>
      <w:tr w:rsidR="0087110A" w14:paraId="0906560B" w14:textId="77777777" w:rsidTr="00B43B5A">
        <w:trPr>
          <w:trHeight w:val="227"/>
          <w:jc w:val="center"/>
        </w:trPr>
        <w:tc>
          <w:tcPr>
            <w:tcW w:w="127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49A620" w14:textId="77777777" w:rsidR="0087110A" w:rsidRDefault="0087110A">
            <w:pPr>
              <w:ind w:firstLineChars="50" w:firstLine="105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12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770DB1" w14:textId="77777777" w:rsidR="0087110A" w:rsidRDefault="0087110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art failure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5500A3" w14:textId="77777777" w:rsidR="0087110A" w:rsidRDefault="0087110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5[0.39-0.53];&lt;0.0001***</w:t>
            </w:r>
          </w:p>
        </w:tc>
      </w:tr>
      <w:tr w:rsidR="0087110A" w14:paraId="36F8376E" w14:textId="77777777" w:rsidTr="00B43B5A">
        <w:trPr>
          <w:trHeight w:val="227"/>
          <w:jc w:val="center"/>
        </w:trPr>
        <w:tc>
          <w:tcPr>
            <w:tcW w:w="3402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1F9BE4" w14:textId="77777777" w:rsidR="0087110A" w:rsidRDefault="0087110A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Subdistribution hazard models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AC66FF" w14:textId="77777777" w:rsidR="0087110A" w:rsidRDefault="0087110A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</w:pPr>
          </w:p>
        </w:tc>
      </w:tr>
      <w:tr w:rsidR="0087110A" w14:paraId="70A62BEA" w14:textId="77777777" w:rsidTr="00B43B5A">
        <w:trPr>
          <w:trHeight w:val="227"/>
          <w:jc w:val="center"/>
        </w:trPr>
        <w:tc>
          <w:tcPr>
            <w:tcW w:w="127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7334ED" w14:textId="77777777" w:rsidR="0087110A" w:rsidRDefault="0087110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C24A41" w14:textId="77777777" w:rsidR="0087110A" w:rsidRDefault="008711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ll-cause mortality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A777A7" w14:textId="77777777" w:rsidR="0087110A" w:rsidRDefault="008711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1[0.19-0.24];&lt;0.0001***</w:t>
            </w:r>
          </w:p>
        </w:tc>
      </w:tr>
      <w:tr w:rsidR="0087110A" w14:paraId="6820B987" w14:textId="77777777" w:rsidTr="00B43B5A">
        <w:trPr>
          <w:trHeight w:val="227"/>
          <w:jc w:val="center"/>
        </w:trPr>
        <w:tc>
          <w:tcPr>
            <w:tcW w:w="127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EF9F94" w14:textId="77777777" w:rsidR="0087110A" w:rsidRDefault="0087110A">
            <w:pPr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C9B613" w14:textId="77777777" w:rsidR="0087110A" w:rsidRDefault="0087110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rdiovascular mortality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5AD16A" w14:textId="77777777" w:rsidR="0087110A" w:rsidRDefault="0087110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5[0.19-0.32];&lt;0.0001***</w:t>
            </w:r>
          </w:p>
        </w:tc>
      </w:tr>
      <w:tr w:rsidR="0087110A" w14:paraId="0E771710" w14:textId="77777777" w:rsidTr="00B43B5A">
        <w:trPr>
          <w:trHeight w:val="227"/>
          <w:jc w:val="center"/>
        </w:trPr>
        <w:tc>
          <w:tcPr>
            <w:tcW w:w="127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7A7112" w14:textId="77777777" w:rsidR="0087110A" w:rsidRDefault="0087110A">
            <w:pPr>
              <w:ind w:firstLineChars="50" w:firstLine="105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12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509123" w14:textId="77777777" w:rsidR="0087110A" w:rsidRDefault="0087110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yocardial infarction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DCBE22" w14:textId="77777777" w:rsidR="0087110A" w:rsidRDefault="0087110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1[0.55-0.69];&lt;0.0001***</w:t>
            </w:r>
          </w:p>
        </w:tc>
      </w:tr>
      <w:tr w:rsidR="0087110A" w14:paraId="321791EF" w14:textId="77777777" w:rsidTr="00B43B5A">
        <w:trPr>
          <w:trHeight w:val="227"/>
          <w:jc w:val="center"/>
        </w:trPr>
        <w:tc>
          <w:tcPr>
            <w:tcW w:w="12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BC8C45" w14:textId="77777777" w:rsidR="0087110A" w:rsidRDefault="0087110A">
            <w:pPr>
              <w:ind w:firstLineChars="50" w:firstLine="105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12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5DE32C" w14:textId="77777777" w:rsidR="0087110A" w:rsidRDefault="0087110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art failure</w:t>
            </w:r>
          </w:p>
        </w:tc>
        <w:tc>
          <w:tcPr>
            <w:tcW w:w="1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E0D9FD" w14:textId="77777777" w:rsidR="0087110A" w:rsidRDefault="0087110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6[0.50-0.62];&lt;0.0001***</w:t>
            </w:r>
          </w:p>
        </w:tc>
      </w:tr>
    </w:tbl>
    <w:p w14:paraId="1A599793" w14:textId="77777777" w:rsidR="0087110A" w:rsidRDefault="0087110A" w:rsidP="0087110A">
      <w:pPr>
        <w:rPr>
          <w:rFonts w:ascii="Times New Roman" w:eastAsia="Times New Roman" w:hAnsi="Times New Roman" w:cs="Times New Roman"/>
          <w:b/>
        </w:rPr>
      </w:pPr>
    </w:p>
    <w:p w14:paraId="7A18B4E5" w14:textId="7A652A91" w:rsidR="0087110A" w:rsidRDefault="0087110A" w:rsidP="0087110A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eastAsia="Times New Roman" w:hAnsi="Times New Roman" w:cs="Times New Roman"/>
          <w:b/>
        </w:rPr>
        <w:t>Table 6. Sensitivity analysis 3: Different propensity score approaches.</w:t>
      </w:r>
    </w:p>
    <w:p w14:paraId="20E0B4DF" w14:textId="77777777" w:rsidR="0087110A" w:rsidRDefault="0087110A" w:rsidP="0087110A">
      <w:pPr>
        <w:spacing w:afterLines="50" w:after="156"/>
        <w:rPr>
          <w:rFonts w:ascii="Times New Roman" w:eastAsia="SimSun" w:hAnsi="Times New Roman" w:cs="Times New Roman"/>
        </w:rPr>
      </w:pPr>
      <w:r>
        <w:rPr>
          <w:rFonts w:ascii="Times New Roman" w:hAnsi="Times New Roman" w:cs="Times New Roman"/>
        </w:rPr>
        <w:t xml:space="preserve">* for p≤ 0.05, ** for p ≤ 0.01, *** for p ≤ 0.001; </w:t>
      </w:r>
      <w:r>
        <w:rPr>
          <w:rFonts w:ascii="Times New Roman" w:hAnsi="Times New Roman" w:cs="Times New Roman"/>
          <w:color w:val="000000"/>
        </w:rPr>
        <w:t xml:space="preserve">SGLT2I: Sodium-glucose cotransporter-2 inhibitors; </w:t>
      </w:r>
      <w:r>
        <w:rPr>
          <w:rFonts w:ascii="Times New Roman" w:hAnsi="Times New Roman" w:cs="Times New Roman"/>
        </w:rPr>
        <w:t xml:space="preserve">DPP4I: </w:t>
      </w:r>
      <w:r>
        <w:rPr>
          <w:rFonts w:ascii="Times New Roman" w:hAnsi="Times New Roman" w:cs="Times New Roman"/>
          <w:color w:val="000000"/>
        </w:rPr>
        <w:t xml:space="preserve">Dipeptidyl peptidase-4 inhibitors; </w:t>
      </w:r>
      <w:r>
        <w:rPr>
          <w:rFonts w:ascii="Times New Roman" w:hAnsi="Times New Roman" w:cs="Times New Roman"/>
        </w:rPr>
        <w:t>HR: hazard ratio; CI: confidence interval;</w:t>
      </w:r>
      <w:r>
        <w:rPr>
          <w:rFonts w:ascii="Times New Roman" w:eastAsia="Times New Roman" w:hAnsi="Times New Roman" w:cs="Times New Roman"/>
        </w:rPr>
        <w:t xml:space="preserve"> PS: propensity score; IPTW: inverse probability of treatment weighting, SIPTW: stable inverse probability of treatment weighting.</w:t>
      </w:r>
    </w:p>
    <w:tbl>
      <w:tblPr>
        <w:tblW w:w="25227" w:type="dxa"/>
        <w:jc w:val="center"/>
        <w:tblBorders>
          <w:top w:val="single" w:sz="4" w:space="0" w:color="000000"/>
          <w:bottom w:val="single" w:sz="4" w:space="0" w:color="000000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0256"/>
        <w:gridCol w:w="3990"/>
        <w:gridCol w:w="3990"/>
        <w:gridCol w:w="6991"/>
      </w:tblGrid>
      <w:tr w:rsidR="0087110A" w14:paraId="54FCC85C" w14:textId="77777777" w:rsidTr="00B43B5A">
        <w:trPr>
          <w:trHeight w:val="20"/>
          <w:jc w:val="center"/>
        </w:trPr>
        <w:tc>
          <w:tcPr>
            <w:tcW w:w="10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7879644" w14:textId="77777777" w:rsidR="0087110A" w:rsidRDefault="0087110A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utcomes</w:t>
            </w:r>
          </w:p>
        </w:tc>
        <w:tc>
          <w:tcPr>
            <w:tcW w:w="3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9CA4F0" w14:textId="77777777" w:rsidR="0087110A" w:rsidRDefault="0087110A">
            <w:pPr>
              <w:rPr>
                <w:rFonts w:ascii="Times New Roman" w:eastAsia="SimSu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 xml:space="preserve">PS stratification </w:t>
            </w:r>
          </w:p>
          <w:p w14:paraId="2F707D28" w14:textId="77777777" w:rsidR="0087110A" w:rsidRDefault="0087110A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HR [95% CI];P value</w:t>
            </w:r>
          </w:p>
        </w:tc>
        <w:tc>
          <w:tcPr>
            <w:tcW w:w="3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7E2593" w14:textId="77777777" w:rsidR="0087110A" w:rsidRDefault="0087110A">
            <w:pPr>
              <w:rPr>
                <w:rFonts w:ascii="Times New Roman" w:eastAsia="SimSu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 xml:space="preserve">PS with IPTW </w:t>
            </w:r>
          </w:p>
          <w:p w14:paraId="47743B2A" w14:textId="77777777" w:rsidR="0087110A" w:rsidRDefault="0087110A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HR [95% CI];P value</w:t>
            </w:r>
          </w:p>
        </w:tc>
        <w:tc>
          <w:tcPr>
            <w:tcW w:w="69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0E8E07" w14:textId="77777777" w:rsidR="0087110A" w:rsidRDefault="0087110A">
            <w:pPr>
              <w:rPr>
                <w:rFonts w:ascii="Times New Roman" w:eastAsia="SimSu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 xml:space="preserve">PS with SIPTW </w:t>
            </w:r>
          </w:p>
          <w:p w14:paraId="366B7F3B" w14:textId="77777777" w:rsidR="0087110A" w:rsidRDefault="0087110A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HR [95% CI];P value</w:t>
            </w:r>
          </w:p>
        </w:tc>
      </w:tr>
      <w:tr w:rsidR="0087110A" w14:paraId="4F1DDFA4" w14:textId="77777777" w:rsidTr="00B43B5A">
        <w:trPr>
          <w:trHeight w:val="20"/>
          <w:jc w:val="center"/>
        </w:trPr>
        <w:tc>
          <w:tcPr>
            <w:tcW w:w="1025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009F47AB" w14:textId="77777777" w:rsidR="0087110A" w:rsidRDefault="0087110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ll-cause mortality</w:t>
            </w:r>
          </w:p>
        </w:tc>
        <w:tc>
          <w:tcPr>
            <w:tcW w:w="399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98D2137" w14:textId="77777777" w:rsidR="0087110A" w:rsidRDefault="0087110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26[0.11-0.36];&lt;0.0001***</w:t>
            </w:r>
          </w:p>
        </w:tc>
        <w:tc>
          <w:tcPr>
            <w:tcW w:w="399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64040BB" w14:textId="77777777" w:rsidR="0087110A" w:rsidRDefault="0087110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24[0.18-0.34];&lt;0.0001***</w:t>
            </w:r>
          </w:p>
        </w:tc>
        <w:tc>
          <w:tcPr>
            <w:tcW w:w="699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5A000DCA" w14:textId="77777777" w:rsidR="0087110A" w:rsidRDefault="0087110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27[0.18-0.36];&lt;0.0001***</w:t>
            </w:r>
          </w:p>
        </w:tc>
      </w:tr>
      <w:tr w:rsidR="0087110A" w14:paraId="7610DD82" w14:textId="77777777" w:rsidTr="00B43B5A">
        <w:trPr>
          <w:trHeight w:val="20"/>
          <w:jc w:val="center"/>
        </w:trPr>
        <w:tc>
          <w:tcPr>
            <w:tcW w:w="1025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48196793" w14:textId="77777777" w:rsidR="0087110A" w:rsidRDefault="0087110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rdiovascular mortality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759CE" w14:textId="77777777" w:rsidR="0087110A" w:rsidRDefault="00871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31[0.28-0.51];&lt;0.0001***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D00C9" w14:textId="77777777" w:rsidR="0087110A" w:rsidRDefault="00871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35[0.24-0.45];&lt;0.0001***</w:t>
            </w:r>
          </w:p>
        </w:tc>
        <w:tc>
          <w:tcPr>
            <w:tcW w:w="6991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45840DC3" w14:textId="77777777" w:rsidR="0087110A" w:rsidRDefault="00871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32[0.24-0.45];&lt;0.0001***</w:t>
            </w:r>
          </w:p>
        </w:tc>
      </w:tr>
      <w:tr w:rsidR="0087110A" w14:paraId="6FDDA949" w14:textId="77777777" w:rsidTr="00B43B5A">
        <w:trPr>
          <w:trHeight w:val="20"/>
          <w:jc w:val="center"/>
        </w:trPr>
        <w:tc>
          <w:tcPr>
            <w:tcW w:w="1025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000EC51C" w14:textId="77777777" w:rsidR="0087110A" w:rsidRDefault="008711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yocardial infarction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C6078" w14:textId="77777777" w:rsidR="0087110A" w:rsidRDefault="00871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51[0.45-0.69];&lt;0.0001***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DB642" w14:textId="77777777" w:rsidR="0087110A" w:rsidRDefault="00871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54[0.42-0.65];&lt;0.0001***</w:t>
            </w:r>
          </w:p>
        </w:tc>
        <w:tc>
          <w:tcPr>
            <w:tcW w:w="6991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0C45E137" w14:textId="77777777" w:rsidR="0087110A" w:rsidRDefault="00871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60[0.32-0.65];&lt;0.0001***</w:t>
            </w:r>
          </w:p>
        </w:tc>
      </w:tr>
      <w:tr w:rsidR="0087110A" w14:paraId="01F6AAFC" w14:textId="77777777" w:rsidTr="00B43B5A">
        <w:trPr>
          <w:trHeight w:val="20"/>
          <w:jc w:val="center"/>
        </w:trPr>
        <w:tc>
          <w:tcPr>
            <w:tcW w:w="1025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5B4391A" w14:textId="77777777" w:rsidR="0087110A" w:rsidRDefault="008711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art failure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FF5D5C" w14:textId="77777777" w:rsidR="0087110A" w:rsidRDefault="00871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59[0.51-0.67];&lt;0.0001***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AD4DC5" w14:textId="77777777" w:rsidR="0087110A" w:rsidRDefault="00871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63[0.31-0.69];&lt;0.0001***</w:t>
            </w:r>
          </w:p>
        </w:tc>
        <w:tc>
          <w:tcPr>
            <w:tcW w:w="69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8D2CA6" w14:textId="77777777" w:rsidR="0087110A" w:rsidRDefault="00871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62[0.30-0.71];&lt;0.0001***</w:t>
            </w:r>
          </w:p>
        </w:tc>
      </w:tr>
    </w:tbl>
    <w:p w14:paraId="43BE610D" w14:textId="77777777" w:rsidR="0046605D" w:rsidRPr="00875EBB" w:rsidRDefault="0046605D" w:rsidP="00C447F5">
      <w:pPr>
        <w:rPr>
          <w:rFonts w:ascii="Times New Roman" w:hAnsi="Times New Roman" w:cs="Times New Roman"/>
          <w:b/>
          <w:bCs/>
          <w:sz w:val="24"/>
        </w:rPr>
      </w:pPr>
    </w:p>
    <w:sectPr w:rsidR="0046605D" w:rsidRPr="00875EBB" w:rsidSect="008278A9">
      <w:pgSz w:w="27360" w:h="18720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98364D" w14:textId="77777777" w:rsidR="000655FF" w:rsidRDefault="000655FF" w:rsidP="00F732DF">
      <w:r>
        <w:separator/>
      </w:r>
    </w:p>
  </w:endnote>
  <w:endnote w:type="continuationSeparator" w:id="0">
    <w:p w14:paraId="4EAFFF05" w14:textId="77777777" w:rsidR="000655FF" w:rsidRDefault="000655FF" w:rsidP="00F732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 Neue">
    <w:charset w:val="00"/>
    <w:family w:val="auto"/>
    <w:pitch w:val="variable"/>
    <w:sig w:usb0="E50002FF" w:usb1="500079DB" w:usb2="00000010" w:usb3="00000000" w:csb0="0000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0E5599" w14:textId="77777777" w:rsidR="000655FF" w:rsidRDefault="000655FF" w:rsidP="00F732DF">
      <w:r>
        <w:separator/>
      </w:r>
    </w:p>
  </w:footnote>
  <w:footnote w:type="continuationSeparator" w:id="0">
    <w:p w14:paraId="7D76D415" w14:textId="77777777" w:rsidR="000655FF" w:rsidRDefault="000655FF" w:rsidP="00F732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DD0C76"/>
    <w:multiLevelType w:val="hybridMultilevel"/>
    <w:tmpl w:val="98987310"/>
    <w:lvl w:ilvl="0" w:tplc="CAC0A97C">
      <w:start w:val="1"/>
      <w:numFmt w:val="decimal"/>
      <w:lvlText w:val="%1."/>
      <w:lvlJc w:val="left"/>
      <w:pPr>
        <w:ind w:left="360" w:hanging="360"/>
      </w:pPr>
      <w:rPr>
        <w:rFonts w:ascii="Helvetica Neue" w:eastAsiaTheme="minorEastAsia" w:hAnsi="Helvetica Neue" w:cs="Helvetica Neu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yMzY2MTEwNTQ2NzdS0lEKTi0uzszPAykwrAUAvOUojywAAAA="/>
  </w:docVars>
  <w:rsids>
    <w:rsidRoot w:val="00471F23"/>
    <w:rsid w:val="000074FF"/>
    <w:rsid w:val="00012CE9"/>
    <w:rsid w:val="00050FE0"/>
    <w:rsid w:val="00051B6B"/>
    <w:rsid w:val="0005290B"/>
    <w:rsid w:val="00064B84"/>
    <w:rsid w:val="000655FF"/>
    <w:rsid w:val="000A4A8A"/>
    <w:rsid w:val="000C5261"/>
    <w:rsid w:val="000D1A46"/>
    <w:rsid w:val="000D5583"/>
    <w:rsid w:val="000E0E7A"/>
    <w:rsid w:val="00105171"/>
    <w:rsid w:val="00115414"/>
    <w:rsid w:val="0015019A"/>
    <w:rsid w:val="0016644A"/>
    <w:rsid w:val="001A071E"/>
    <w:rsid w:val="001B056C"/>
    <w:rsid w:val="001B362C"/>
    <w:rsid w:val="001C37B8"/>
    <w:rsid w:val="001D3874"/>
    <w:rsid w:val="001E3F78"/>
    <w:rsid w:val="001F5EAD"/>
    <w:rsid w:val="00203504"/>
    <w:rsid w:val="00210259"/>
    <w:rsid w:val="00211519"/>
    <w:rsid w:val="002456F5"/>
    <w:rsid w:val="00251015"/>
    <w:rsid w:val="00261643"/>
    <w:rsid w:val="002750E1"/>
    <w:rsid w:val="00291E9B"/>
    <w:rsid w:val="00294530"/>
    <w:rsid w:val="002C00C0"/>
    <w:rsid w:val="002D4265"/>
    <w:rsid w:val="00336CAF"/>
    <w:rsid w:val="00344EEE"/>
    <w:rsid w:val="0035718E"/>
    <w:rsid w:val="00391C8C"/>
    <w:rsid w:val="003F22DA"/>
    <w:rsid w:val="00401C45"/>
    <w:rsid w:val="00437EFC"/>
    <w:rsid w:val="004406DC"/>
    <w:rsid w:val="004542E2"/>
    <w:rsid w:val="0046605D"/>
    <w:rsid w:val="00471F23"/>
    <w:rsid w:val="00491CB7"/>
    <w:rsid w:val="00497503"/>
    <w:rsid w:val="004B7717"/>
    <w:rsid w:val="004E1689"/>
    <w:rsid w:val="00514CF9"/>
    <w:rsid w:val="00540934"/>
    <w:rsid w:val="00565956"/>
    <w:rsid w:val="00570057"/>
    <w:rsid w:val="00571C2B"/>
    <w:rsid w:val="00584CCF"/>
    <w:rsid w:val="005A371F"/>
    <w:rsid w:val="005B0A17"/>
    <w:rsid w:val="005C6A39"/>
    <w:rsid w:val="00611E50"/>
    <w:rsid w:val="0061557F"/>
    <w:rsid w:val="00623008"/>
    <w:rsid w:val="00654C64"/>
    <w:rsid w:val="006B5E44"/>
    <w:rsid w:val="006C7C74"/>
    <w:rsid w:val="006D6308"/>
    <w:rsid w:val="00735D8F"/>
    <w:rsid w:val="00756210"/>
    <w:rsid w:val="007A1BBE"/>
    <w:rsid w:val="007D33E1"/>
    <w:rsid w:val="007E30BE"/>
    <w:rsid w:val="007F6C41"/>
    <w:rsid w:val="00804749"/>
    <w:rsid w:val="00806BC2"/>
    <w:rsid w:val="00814CB4"/>
    <w:rsid w:val="008278A9"/>
    <w:rsid w:val="00831BC8"/>
    <w:rsid w:val="00841307"/>
    <w:rsid w:val="00846EB1"/>
    <w:rsid w:val="008519D1"/>
    <w:rsid w:val="0087110A"/>
    <w:rsid w:val="00873627"/>
    <w:rsid w:val="00875EBB"/>
    <w:rsid w:val="00893355"/>
    <w:rsid w:val="008B2B6A"/>
    <w:rsid w:val="008B7D6C"/>
    <w:rsid w:val="008C79B6"/>
    <w:rsid w:val="00964568"/>
    <w:rsid w:val="00982201"/>
    <w:rsid w:val="00985DA8"/>
    <w:rsid w:val="00994A6E"/>
    <w:rsid w:val="009C6C6E"/>
    <w:rsid w:val="009C7A77"/>
    <w:rsid w:val="009D4F5C"/>
    <w:rsid w:val="009D76A5"/>
    <w:rsid w:val="009F275F"/>
    <w:rsid w:val="009F7969"/>
    <w:rsid w:val="00A54483"/>
    <w:rsid w:val="00AB5320"/>
    <w:rsid w:val="00AB73C1"/>
    <w:rsid w:val="00AC5C95"/>
    <w:rsid w:val="00B43B5A"/>
    <w:rsid w:val="00B519D6"/>
    <w:rsid w:val="00B543EE"/>
    <w:rsid w:val="00B73FE4"/>
    <w:rsid w:val="00B77C69"/>
    <w:rsid w:val="00B90F4F"/>
    <w:rsid w:val="00BB32CE"/>
    <w:rsid w:val="00C10472"/>
    <w:rsid w:val="00C17C96"/>
    <w:rsid w:val="00C211E6"/>
    <w:rsid w:val="00C447F5"/>
    <w:rsid w:val="00CA2287"/>
    <w:rsid w:val="00CB5019"/>
    <w:rsid w:val="00CC1D58"/>
    <w:rsid w:val="00CC2427"/>
    <w:rsid w:val="00CC478E"/>
    <w:rsid w:val="00CC4936"/>
    <w:rsid w:val="00D34994"/>
    <w:rsid w:val="00D56FE0"/>
    <w:rsid w:val="00D66619"/>
    <w:rsid w:val="00D738AC"/>
    <w:rsid w:val="00D73C68"/>
    <w:rsid w:val="00DA4BE5"/>
    <w:rsid w:val="00E067B5"/>
    <w:rsid w:val="00E167D0"/>
    <w:rsid w:val="00E27A0E"/>
    <w:rsid w:val="00E30444"/>
    <w:rsid w:val="00E54431"/>
    <w:rsid w:val="00EA344C"/>
    <w:rsid w:val="00EE4DBB"/>
    <w:rsid w:val="00F33519"/>
    <w:rsid w:val="00F44060"/>
    <w:rsid w:val="00F44F56"/>
    <w:rsid w:val="00F471F5"/>
    <w:rsid w:val="00F56C25"/>
    <w:rsid w:val="00F642A0"/>
    <w:rsid w:val="00F732DF"/>
    <w:rsid w:val="00FA0F2C"/>
    <w:rsid w:val="00FC6F90"/>
    <w:rsid w:val="00FE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96825"/>
  <w15:chartTrackingRefBased/>
  <w15:docId w15:val="{8D7547D9-1FDE-0C4B-ACAF-3F26CCE45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71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6595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1307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307"/>
    <w:rPr>
      <w:rFonts w:ascii="SimSun" w:eastAsia="SimSun"/>
      <w:sz w:val="18"/>
      <w:szCs w:val="18"/>
    </w:rPr>
  </w:style>
  <w:style w:type="paragraph" w:styleId="Revision">
    <w:name w:val="Revision"/>
    <w:hidden/>
    <w:uiPriority w:val="99"/>
    <w:semiHidden/>
    <w:rsid w:val="00AB73C1"/>
  </w:style>
  <w:style w:type="paragraph" w:customStyle="1" w:styleId="msonormal0">
    <w:name w:val="msonormal"/>
    <w:basedOn w:val="Normal"/>
    <w:uiPriority w:val="99"/>
    <w:rsid w:val="0011541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customStyle="1" w:styleId="et1">
    <w:name w:val="et1"/>
    <w:basedOn w:val="Normal"/>
    <w:uiPriority w:val="99"/>
    <w:rsid w:val="00115414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color w:val="000000"/>
      <w:kern w:val="0"/>
      <w:sz w:val="24"/>
    </w:rPr>
  </w:style>
  <w:style w:type="paragraph" w:styleId="ListParagraph">
    <w:name w:val="List Paragraph"/>
    <w:basedOn w:val="Normal"/>
    <w:uiPriority w:val="34"/>
    <w:qFormat/>
    <w:rsid w:val="001E3F78"/>
    <w:pPr>
      <w:ind w:firstLineChars="200" w:firstLine="420"/>
    </w:pPr>
  </w:style>
  <w:style w:type="paragraph" w:styleId="NormalWeb">
    <w:name w:val="Normal (Web)"/>
    <w:basedOn w:val="Normal"/>
    <w:uiPriority w:val="99"/>
    <w:unhideWhenUsed/>
    <w:rsid w:val="001E3F7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E3F78"/>
    <w:pPr>
      <w:widowControl/>
      <w:jc w:val="center"/>
    </w:pPr>
    <w:rPr>
      <w:rFonts w:ascii="SimSun" w:eastAsia="SimSun" w:hAnsi="SimSun" w:cs="SimSun"/>
      <w:noProof/>
      <w:kern w:val="0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3F78"/>
    <w:rPr>
      <w:rFonts w:ascii="SimSun" w:eastAsia="SimSun" w:hAnsi="SimSun" w:cs="SimSun"/>
      <w:noProof/>
      <w:kern w:val="0"/>
      <w:sz w:val="24"/>
    </w:rPr>
  </w:style>
  <w:style w:type="paragraph" w:customStyle="1" w:styleId="EndNoteBibliography">
    <w:name w:val="EndNote Bibliography"/>
    <w:basedOn w:val="Normal"/>
    <w:link w:val="EndNoteBibliographyChar"/>
    <w:rsid w:val="001E3F78"/>
    <w:pPr>
      <w:widowControl/>
      <w:jc w:val="left"/>
    </w:pPr>
    <w:rPr>
      <w:rFonts w:ascii="SimSun" w:eastAsia="SimSun" w:hAnsi="SimSun" w:cs="SimSun"/>
      <w:noProof/>
      <w:kern w:val="0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E3F78"/>
    <w:rPr>
      <w:rFonts w:ascii="SimSun" w:eastAsia="SimSun" w:hAnsi="SimSun" w:cs="SimSun"/>
      <w:noProof/>
      <w:kern w:val="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E3F7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3F78"/>
    <w:pPr>
      <w:widowControl/>
      <w:jc w:val="left"/>
    </w:pPr>
    <w:rPr>
      <w:rFonts w:ascii="SimSun" w:eastAsia="SimSun" w:hAnsi="SimSun" w:cs="SimSun"/>
      <w:kern w:val="0"/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3F78"/>
    <w:rPr>
      <w:rFonts w:ascii="SimSun" w:eastAsia="SimSun" w:hAnsi="SimSun" w:cs="SimSu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3F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3F78"/>
    <w:rPr>
      <w:rFonts w:ascii="SimSun" w:eastAsia="SimSun" w:hAnsi="SimSun" w:cs="SimSun"/>
      <w:b/>
      <w:bCs/>
      <w:kern w:val="0"/>
      <w:sz w:val="24"/>
    </w:rPr>
  </w:style>
  <w:style w:type="character" w:styleId="Hyperlink">
    <w:name w:val="Hyperlink"/>
    <w:basedOn w:val="DefaultParagraphFont"/>
    <w:uiPriority w:val="99"/>
    <w:unhideWhenUsed/>
    <w:rsid w:val="001E3F78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E3F78"/>
    <w:rPr>
      <w:color w:val="605E5C"/>
      <w:shd w:val="clear" w:color="auto" w:fill="E1DFDD"/>
    </w:rPr>
  </w:style>
  <w:style w:type="paragraph" w:customStyle="1" w:styleId="et2">
    <w:name w:val="et2"/>
    <w:basedOn w:val="Normal"/>
    <w:uiPriority w:val="99"/>
    <w:rsid w:val="00294530"/>
    <w:pPr>
      <w:widowControl/>
      <w:spacing w:before="100" w:beforeAutospacing="1" w:after="100" w:afterAutospacing="1"/>
      <w:jc w:val="left"/>
      <w:textAlignment w:val="center"/>
    </w:pPr>
    <w:rPr>
      <w:rFonts w:ascii="Calibri" w:eastAsia="SimSun" w:hAnsi="Calibri" w:cs="Calibri"/>
      <w:color w:val="000000"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F732D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32DF"/>
  </w:style>
  <w:style w:type="paragraph" w:styleId="Footer">
    <w:name w:val="footer"/>
    <w:basedOn w:val="Normal"/>
    <w:link w:val="FooterChar"/>
    <w:uiPriority w:val="99"/>
    <w:unhideWhenUsed/>
    <w:rsid w:val="00F732D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32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47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7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8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0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2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1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A64738A-CF90-2649-8C2D-7811AC648F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8</Pages>
  <Words>4001</Words>
  <Characters>22807</Characters>
  <Application>Microsoft Office Word</Application>
  <DocSecurity>0</DocSecurity>
  <Lines>19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Jiandong</dc:creator>
  <cp:keywords/>
  <dc:description/>
  <cp:lastModifiedBy>Gary Tse</cp:lastModifiedBy>
  <cp:revision>134</cp:revision>
  <dcterms:created xsi:type="dcterms:W3CDTF">2020-11-23T01:44:00Z</dcterms:created>
  <dcterms:modified xsi:type="dcterms:W3CDTF">2022-01-19T10:06:00Z</dcterms:modified>
</cp:coreProperties>
</file>